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3C9C6D" w14:textId="1493575A" w:rsidR="00DE13DB" w:rsidRPr="00EA622B" w:rsidRDefault="002352A4" w:rsidP="00DE13DB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352A4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Multimedia Appendix </w:t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>5</w:t>
      </w:r>
      <w:r w:rsidRPr="002352A4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. </w:t>
      </w:r>
      <w:r w:rsidR="00DE13DB" w:rsidRPr="00EA622B">
        <w:rPr>
          <w:rFonts w:ascii="Times New Roman" w:hAnsi="Times New Roman" w:cs="Times New Roman"/>
          <w:sz w:val="18"/>
          <w:szCs w:val="18"/>
          <w:lang w:val="en-GB"/>
        </w:rPr>
        <w:t xml:space="preserve">Results from the </w:t>
      </w:r>
      <w:r w:rsidR="00C12ACB" w:rsidRPr="00EA622B">
        <w:rPr>
          <w:rFonts w:ascii="Times New Roman" w:hAnsi="Times New Roman" w:cs="Times New Roman"/>
          <w:sz w:val="18"/>
          <w:szCs w:val="18"/>
          <w:lang w:val="en-GB"/>
        </w:rPr>
        <w:t xml:space="preserve">stepwise </w:t>
      </w:r>
      <w:r w:rsidR="00DE13DB" w:rsidRPr="00EA622B">
        <w:rPr>
          <w:rFonts w:ascii="Times New Roman" w:hAnsi="Times New Roman" w:cs="Times New Roman"/>
          <w:sz w:val="18"/>
          <w:szCs w:val="18"/>
          <w:lang w:val="en-GB"/>
        </w:rPr>
        <w:t>multinomial logistic regression analys</w:t>
      </w:r>
      <w:r w:rsidR="00C12ACB" w:rsidRPr="00EA622B">
        <w:rPr>
          <w:rFonts w:ascii="Times New Roman" w:hAnsi="Times New Roman" w:cs="Times New Roman"/>
          <w:sz w:val="18"/>
          <w:szCs w:val="18"/>
          <w:lang w:val="en-GB"/>
        </w:rPr>
        <w:t>i</w:t>
      </w:r>
      <w:r w:rsidR="00DE13DB" w:rsidRPr="00EA622B">
        <w:rPr>
          <w:rFonts w:ascii="Times New Roman" w:hAnsi="Times New Roman" w:cs="Times New Roman"/>
          <w:sz w:val="18"/>
          <w:szCs w:val="18"/>
          <w:lang w:val="en-GB"/>
        </w:rPr>
        <w:t xml:space="preserve">s predicting module choice </w:t>
      </w:r>
      <w:r w:rsidR="00E5510B" w:rsidRPr="00EA622B">
        <w:rPr>
          <w:rFonts w:ascii="Times New Roman" w:hAnsi="Times New Roman" w:cs="Times New Roman"/>
          <w:sz w:val="18"/>
          <w:szCs w:val="18"/>
          <w:lang w:val="en-GB"/>
        </w:rPr>
        <w:t>(</w:t>
      </w:r>
      <w:r w:rsidR="00E5510B" w:rsidRPr="00EA622B">
        <w:rPr>
          <w:rFonts w:ascii="Times New Roman" w:hAnsi="Times New Roman" w:cs="Times New Roman"/>
          <w:i/>
          <w:iCs/>
          <w:sz w:val="18"/>
          <w:szCs w:val="18"/>
          <w:lang w:val="en-GB"/>
        </w:rPr>
        <w:t>n</w:t>
      </w:r>
      <w:r w:rsidR="00E5510B" w:rsidRPr="00EA622B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r w:rsidR="00536D25" w:rsidRPr="00EA622B">
        <w:rPr>
          <w:rFonts w:ascii="Times New Roman" w:hAnsi="Times New Roman" w:cs="Times New Roman"/>
          <w:sz w:val="18"/>
          <w:szCs w:val="18"/>
          <w:lang w:val="en-GB"/>
        </w:rPr>
        <w:t>603</w:t>
      </w:r>
      <w:r w:rsidR="00E5510B" w:rsidRPr="00EA622B">
        <w:rPr>
          <w:rFonts w:ascii="Times New Roman" w:hAnsi="Times New Roman" w:cs="Times New Roman"/>
          <w:sz w:val="18"/>
          <w:szCs w:val="18"/>
          <w:lang w:val="en-GB"/>
        </w:rPr>
        <w:t>)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3417"/>
        <w:gridCol w:w="621"/>
        <w:gridCol w:w="531"/>
        <w:gridCol w:w="651"/>
        <w:gridCol w:w="531"/>
        <w:gridCol w:w="651"/>
        <w:gridCol w:w="531"/>
        <w:gridCol w:w="651"/>
        <w:gridCol w:w="531"/>
        <w:gridCol w:w="711"/>
        <w:gridCol w:w="621"/>
        <w:gridCol w:w="651"/>
        <w:gridCol w:w="621"/>
        <w:gridCol w:w="711"/>
        <w:gridCol w:w="531"/>
        <w:gridCol w:w="651"/>
        <w:gridCol w:w="621"/>
      </w:tblGrid>
      <w:tr w:rsidR="005C6817" w:rsidRPr="00EA622B" w14:paraId="6C221602" w14:textId="77777777" w:rsidTr="00863F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52D051F" w14:textId="77777777" w:rsidR="005C6817" w:rsidRPr="00EA622B" w:rsidRDefault="005C6817" w:rsidP="00DE13DB">
            <w:pPr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16"/>
            <w:shd w:val="clear" w:color="auto" w:fill="auto"/>
          </w:tcPr>
          <w:p w14:paraId="6DCCFD66" w14:textId="117443EC" w:rsidR="005C6817" w:rsidRPr="00EA622B" w:rsidRDefault="005C6817" w:rsidP="00DE13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Module choice (reference category: diet module)</w:t>
            </w:r>
          </w:p>
        </w:tc>
      </w:tr>
      <w:tr w:rsidR="00863F34" w:rsidRPr="00EA622B" w14:paraId="6802A20C" w14:textId="77777777" w:rsidTr="0086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3BA66C" w14:textId="77777777" w:rsidR="005C6817" w:rsidRPr="00EA622B" w:rsidRDefault="005C6817" w:rsidP="00DE13DB">
            <w:pPr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4"/>
            <w:shd w:val="clear" w:color="auto" w:fill="auto"/>
          </w:tcPr>
          <w:p w14:paraId="196C677C" w14:textId="77777777" w:rsidR="005C6817" w:rsidRPr="00EA622B" w:rsidRDefault="005C6817" w:rsidP="00DE1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6ECAC940" w14:textId="77777777" w:rsidR="005C6817" w:rsidRPr="00EA622B" w:rsidRDefault="005C6817" w:rsidP="00DE1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749787D8" w14:textId="77777777" w:rsidR="005C6817" w:rsidRPr="00EA622B" w:rsidRDefault="005C6817" w:rsidP="00DE1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74436360" w14:textId="77777777" w:rsidR="005C6817" w:rsidRPr="00EA622B" w:rsidRDefault="005C6817" w:rsidP="00DE1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4</w:t>
            </w:r>
          </w:p>
        </w:tc>
      </w:tr>
      <w:tr w:rsidR="00D95CD7" w:rsidRPr="00EA622B" w14:paraId="3731451A" w14:textId="77777777" w:rsidTr="0086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0FA4B0" w14:textId="77777777" w:rsidR="005C6817" w:rsidRPr="00EA622B" w:rsidRDefault="005C6817" w:rsidP="00DE13DB">
            <w:pPr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B2DD738" w14:textId="77777777" w:rsidR="005C6817" w:rsidRPr="00EA622B" w:rsidRDefault="005C6817" w:rsidP="00DE1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th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8A64CAB" w14:textId="77777777" w:rsidR="005C6817" w:rsidRPr="00EA622B" w:rsidRDefault="005C6817" w:rsidP="00DE1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ED82758" w14:textId="77777777" w:rsidR="005C6817" w:rsidRPr="00EA622B" w:rsidRDefault="005C6817" w:rsidP="00DE1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th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56A3209" w14:textId="77777777" w:rsidR="005C6817" w:rsidRPr="00EA622B" w:rsidRDefault="005C6817" w:rsidP="00DE1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60E5FA8" w14:textId="77777777" w:rsidR="005C6817" w:rsidRPr="00EA622B" w:rsidRDefault="005C6817" w:rsidP="00DE1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th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0788873" w14:textId="77777777" w:rsidR="005C6817" w:rsidRPr="00EA622B" w:rsidRDefault="005C6817" w:rsidP="00DE1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B176425" w14:textId="77777777" w:rsidR="005C6817" w:rsidRPr="00EA622B" w:rsidRDefault="005C6817" w:rsidP="00DE1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th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B69940A" w14:textId="77777777" w:rsidR="005C6817" w:rsidRPr="00EA622B" w:rsidRDefault="005C6817" w:rsidP="00DE1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</w:tr>
      <w:tr w:rsidR="00863F34" w:rsidRPr="00EA622B" w14:paraId="3AB32261" w14:textId="77777777" w:rsidTr="0086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834D5FA" w14:textId="77777777" w:rsidR="005C6817" w:rsidRPr="00EA622B" w:rsidRDefault="005C6817" w:rsidP="00DE13D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  <w:lang w:val="en-GB"/>
              </w:rPr>
              <w:t>Model 1: demographics</w:t>
            </w:r>
          </w:p>
        </w:tc>
        <w:tc>
          <w:tcPr>
            <w:tcW w:w="0" w:type="auto"/>
            <w:shd w:val="clear" w:color="auto" w:fill="auto"/>
          </w:tcPr>
          <w:p w14:paraId="1E01C85D" w14:textId="446BE02A" w:rsidR="005C6817" w:rsidRPr="00EA622B" w:rsidRDefault="00536D25" w:rsidP="00DE13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  <w:r w:rsidR="00B34062"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14:paraId="45706B08" w14:textId="77777777" w:rsidR="005C6817" w:rsidRPr="00EA622B" w:rsidRDefault="005C6817" w:rsidP="00DE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04C6E42E" w14:textId="1DB2EC8E" w:rsidR="005C6817" w:rsidRPr="00EA622B" w:rsidRDefault="00536D25" w:rsidP="00DE13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0" w:type="auto"/>
            <w:shd w:val="clear" w:color="auto" w:fill="auto"/>
          </w:tcPr>
          <w:p w14:paraId="5D2C7D1E" w14:textId="77777777" w:rsidR="005C6817" w:rsidRPr="00EA622B" w:rsidRDefault="005C6817" w:rsidP="00DE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0EC8E1E3" w14:textId="47FA2635" w:rsidR="005C6817" w:rsidRPr="00EA622B" w:rsidRDefault="00536D25" w:rsidP="00DE13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  <w:r w:rsidR="00B34062"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14:paraId="4B8E69DA" w14:textId="77777777" w:rsidR="005C6817" w:rsidRPr="00EA622B" w:rsidRDefault="005C6817" w:rsidP="00DE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317FA65D" w14:textId="271F2C95" w:rsidR="005C6817" w:rsidRPr="00EA622B" w:rsidRDefault="00536D25" w:rsidP="00DE13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0" w:type="auto"/>
            <w:shd w:val="clear" w:color="auto" w:fill="auto"/>
          </w:tcPr>
          <w:p w14:paraId="091E1348" w14:textId="77777777" w:rsidR="005C6817" w:rsidRPr="00EA622B" w:rsidRDefault="005C6817" w:rsidP="00DE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61D66E4C" w14:textId="067F5630" w:rsidR="005C6817" w:rsidRPr="00EA622B" w:rsidRDefault="00536D25" w:rsidP="00DE13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0" w:type="auto"/>
            <w:shd w:val="clear" w:color="auto" w:fill="auto"/>
          </w:tcPr>
          <w:p w14:paraId="7A523BD6" w14:textId="77777777" w:rsidR="005C6817" w:rsidRPr="00EA622B" w:rsidRDefault="005C6817" w:rsidP="00DE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3FCE85F7" w14:textId="520FB1A1" w:rsidR="005C6817" w:rsidRPr="00EA622B" w:rsidRDefault="00536D25" w:rsidP="005C68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0" w:type="auto"/>
            <w:shd w:val="clear" w:color="auto" w:fill="auto"/>
          </w:tcPr>
          <w:p w14:paraId="70F62D11" w14:textId="77777777" w:rsidR="005C6817" w:rsidRPr="00EA622B" w:rsidRDefault="005C6817" w:rsidP="005C6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2F2BEB4C" w14:textId="2F7FBADE" w:rsidR="005C6817" w:rsidRPr="00EA622B" w:rsidRDefault="001E17C3" w:rsidP="00DE13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  <w:r w:rsidR="00B34062"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14:paraId="42EEA1D8" w14:textId="77777777" w:rsidR="005C6817" w:rsidRPr="00EA622B" w:rsidRDefault="005C6817" w:rsidP="00DE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57C3B023" w14:textId="66181F3D" w:rsidR="005C6817" w:rsidRPr="00EA622B" w:rsidRDefault="001E17C3" w:rsidP="00DE13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  <w:r w:rsidR="005C6817"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14:paraId="0949124C" w14:textId="77777777" w:rsidR="005C6817" w:rsidRPr="00EA622B" w:rsidRDefault="005C6817" w:rsidP="00DE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</w:t>
            </w:r>
          </w:p>
        </w:tc>
      </w:tr>
      <w:tr w:rsidR="004D74C4" w:rsidRPr="00EA622B" w14:paraId="6871AC50" w14:textId="77777777" w:rsidTr="0086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3AB211" w14:textId="088F77C9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37CDECF3" w14:textId="498081DC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0" w:type="auto"/>
            <w:shd w:val="clear" w:color="auto" w:fill="auto"/>
          </w:tcPr>
          <w:p w14:paraId="7207F7A6" w14:textId="1DCEAB4E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0" w:type="auto"/>
            <w:shd w:val="clear" w:color="auto" w:fill="auto"/>
          </w:tcPr>
          <w:p w14:paraId="36B47F2F" w14:textId="245F5EAA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14:paraId="45800CDC" w14:textId="3F3BD030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0" w:type="auto"/>
            <w:shd w:val="clear" w:color="auto" w:fill="auto"/>
          </w:tcPr>
          <w:p w14:paraId="5C7A2525" w14:textId="29CAE13F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0" w:type="auto"/>
            <w:shd w:val="clear" w:color="auto" w:fill="auto"/>
          </w:tcPr>
          <w:p w14:paraId="54EFD262" w14:textId="672FF3F1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0" w:type="auto"/>
            <w:shd w:val="clear" w:color="auto" w:fill="auto"/>
          </w:tcPr>
          <w:p w14:paraId="0F66E08E" w14:textId="35AE5E63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14:paraId="78C17116" w14:textId="7D67BCC6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0" w:type="auto"/>
            <w:shd w:val="clear" w:color="auto" w:fill="auto"/>
          </w:tcPr>
          <w:p w14:paraId="301C6077" w14:textId="0154B424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0" w:type="auto"/>
            <w:shd w:val="clear" w:color="auto" w:fill="auto"/>
          </w:tcPr>
          <w:p w14:paraId="4BAD784A" w14:textId="298F72BD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shd w:val="clear" w:color="auto" w:fill="auto"/>
          </w:tcPr>
          <w:p w14:paraId="58EC9E86" w14:textId="7F319632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shd w:val="clear" w:color="auto" w:fill="auto"/>
          </w:tcPr>
          <w:p w14:paraId="088A6D40" w14:textId="2C5C0A31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0" w:type="auto"/>
            <w:shd w:val="clear" w:color="auto" w:fill="auto"/>
          </w:tcPr>
          <w:p w14:paraId="418DD950" w14:textId="7A095CBB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14:paraId="79D69A37" w14:textId="54375FED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0" w:type="auto"/>
            <w:shd w:val="clear" w:color="auto" w:fill="auto"/>
          </w:tcPr>
          <w:p w14:paraId="38E72D1D" w14:textId="6B67F9CF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14:paraId="17BA7233" w14:textId="0EE77DED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.22</w:t>
            </w:r>
          </w:p>
        </w:tc>
      </w:tr>
      <w:tr w:rsidR="004D74C4" w:rsidRPr="00EA622B" w14:paraId="5286B6D3" w14:textId="77777777" w:rsidTr="0086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BEC70DF" w14:textId="77777777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68B305DB" w14:textId="6AA73788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2</w:t>
            </w: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6F4A3A9" w14:textId="203FD002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623762F5" w14:textId="7CD69CC8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3</w:t>
            </w: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01DC45AC" w14:textId="3399E56E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7A6983D7" w14:textId="0FC1FCB5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1</w:t>
            </w:r>
            <w:r w:rsidRPr="00EA62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3CF3BD54" w14:textId="20085A23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6DB31169" w14:textId="7B76B4E5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3</w:t>
            </w: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09AFD771" w14:textId="1406C0A3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39E8CBEA" w14:textId="61FFCBFF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14:paraId="32E39CE3" w14:textId="2D41D971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610671E0" w14:textId="4F4E3FA7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03</w:t>
            </w: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F4B8E2B" w14:textId="6D48891E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2099E1C3" w14:textId="61D6AD29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02</w:t>
            </w:r>
            <w:r w:rsidRPr="004D74C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4A76BD05" w14:textId="03BDE35A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483E5816" w14:textId="26C7A4ED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03</w:t>
            </w:r>
            <w:r w:rsidRPr="004D74C4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AC613B8" w14:textId="540ED889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1</w:t>
            </w:r>
          </w:p>
        </w:tc>
      </w:tr>
      <w:tr w:rsidR="004D74C4" w:rsidRPr="00EA622B" w14:paraId="1C6EAA9A" w14:textId="77777777" w:rsidTr="0086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520AD33" w14:textId="38BAAEBC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Sex</w:t>
            </w: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1A12A43" w14:textId="4A20F19F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0" w:type="auto"/>
            <w:shd w:val="clear" w:color="auto" w:fill="auto"/>
          </w:tcPr>
          <w:p w14:paraId="3EDF10AD" w14:textId="3ECC4DA9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14:paraId="0E8F8981" w14:textId="3745B018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9</w:t>
            </w:r>
            <w:r w:rsidRPr="00EA62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339AC65F" w14:textId="068FBD94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14:paraId="53B9004E" w14:textId="6218E20A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14:paraId="7B4D8959" w14:textId="6FA475A4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14:paraId="689B1371" w14:textId="134216E2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0" w:type="auto"/>
            <w:shd w:val="clear" w:color="auto" w:fill="auto"/>
          </w:tcPr>
          <w:p w14:paraId="2045B67C" w14:textId="69748AC8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0" w:type="auto"/>
            <w:shd w:val="clear" w:color="auto" w:fill="auto"/>
          </w:tcPr>
          <w:p w14:paraId="2D76841F" w14:textId="12C143F4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14:paraId="36B76145" w14:textId="1B58AB74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14:paraId="341B5CE6" w14:textId="33B64361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0" w:type="auto"/>
            <w:shd w:val="clear" w:color="auto" w:fill="auto"/>
          </w:tcPr>
          <w:p w14:paraId="18C7AC50" w14:textId="7243A99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shd w:val="clear" w:color="auto" w:fill="auto"/>
          </w:tcPr>
          <w:p w14:paraId="3F2A3ADA" w14:textId="5895E1B3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14:paraId="5220831A" w14:textId="09007961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14:paraId="44526858" w14:textId="723D408C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61</w:t>
            </w:r>
            <w:r w:rsidRPr="004D74C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2879C107" w14:textId="32E2318C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9</w:t>
            </w:r>
          </w:p>
        </w:tc>
      </w:tr>
      <w:tr w:rsidR="004D74C4" w:rsidRPr="00EA622B" w14:paraId="47B6E92B" w14:textId="77777777" w:rsidTr="0086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C939303" w14:textId="3D7E8C8E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Education </w:t>
            </w:r>
            <w:proofErr w:type="spellStart"/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high</w:t>
            </w: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47BB55B" w14:textId="6BB1C806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14:paraId="38E920AD" w14:textId="01AA8F7B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14:paraId="629764A9" w14:textId="7EB80567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14:paraId="64FDA319" w14:textId="42984411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0" w:type="auto"/>
            <w:shd w:val="clear" w:color="auto" w:fill="auto"/>
          </w:tcPr>
          <w:p w14:paraId="7166F203" w14:textId="36FCFAB7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0" w:type="auto"/>
            <w:shd w:val="clear" w:color="auto" w:fill="auto"/>
          </w:tcPr>
          <w:p w14:paraId="155F4791" w14:textId="222B1314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14:paraId="03493D80" w14:textId="69879C83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2BC91757" w14:textId="128C3AEA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0" w:type="auto"/>
            <w:shd w:val="clear" w:color="auto" w:fill="auto"/>
          </w:tcPr>
          <w:p w14:paraId="5C913528" w14:textId="28CDFF64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shd w:val="clear" w:color="auto" w:fill="auto"/>
          </w:tcPr>
          <w:p w14:paraId="49B11420" w14:textId="01CB6AC9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14:paraId="295DEC3D" w14:textId="73CC511F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14:paraId="133CA71F" w14:textId="005103A3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14:paraId="18E40444" w14:textId="2A9396E9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0" w:type="auto"/>
            <w:shd w:val="clear" w:color="auto" w:fill="auto"/>
          </w:tcPr>
          <w:p w14:paraId="7E845A6C" w14:textId="7B113452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14:paraId="368DEA81" w14:textId="5E111929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0" w:type="auto"/>
            <w:shd w:val="clear" w:color="auto" w:fill="auto"/>
          </w:tcPr>
          <w:p w14:paraId="7D6A27B5" w14:textId="50FF1EF9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34</w:t>
            </w:r>
          </w:p>
        </w:tc>
      </w:tr>
      <w:tr w:rsidR="004D74C4" w:rsidRPr="00EA622B" w14:paraId="67C1CDB3" w14:textId="77777777" w:rsidTr="0086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F1BF63B" w14:textId="2DC876CF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Education </w:t>
            </w:r>
            <w:proofErr w:type="spellStart"/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low</w:t>
            </w: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EC20694" w14:textId="26463740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14:paraId="7483511A" w14:textId="31ED94B8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0" w:type="auto"/>
            <w:shd w:val="clear" w:color="auto" w:fill="auto"/>
          </w:tcPr>
          <w:p w14:paraId="6CCB3DAA" w14:textId="7FB3EF58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0" w:type="auto"/>
            <w:shd w:val="clear" w:color="auto" w:fill="auto"/>
          </w:tcPr>
          <w:p w14:paraId="4C09A043" w14:textId="440BD0AD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0" w:type="auto"/>
            <w:shd w:val="clear" w:color="auto" w:fill="auto"/>
          </w:tcPr>
          <w:p w14:paraId="28560DC5" w14:textId="28BCD703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0" w:type="auto"/>
            <w:shd w:val="clear" w:color="auto" w:fill="auto"/>
          </w:tcPr>
          <w:p w14:paraId="085B19D5" w14:textId="6F9143D0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0" w:type="auto"/>
            <w:shd w:val="clear" w:color="auto" w:fill="auto"/>
          </w:tcPr>
          <w:p w14:paraId="29FABCFF" w14:textId="32E36578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9</w:t>
            </w:r>
          </w:p>
        </w:tc>
        <w:tc>
          <w:tcPr>
            <w:tcW w:w="0" w:type="auto"/>
            <w:shd w:val="clear" w:color="auto" w:fill="auto"/>
          </w:tcPr>
          <w:p w14:paraId="13315A75" w14:textId="58B87D71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0" w:type="auto"/>
            <w:shd w:val="clear" w:color="auto" w:fill="auto"/>
          </w:tcPr>
          <w:p w14:paraId="6767E97B" w14:textId="3F052183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  <w:shd w:val="clear" w:color="auto" w:fill="auto"/>
          </w:tcPr>
          <w:p w14:paraId="18750F9E" w14:textId="42E37941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shd w:val="clear" w:color="auto" w:fill="auto"/>
          </w:tcPr>
          <w:p w14:paraId="5DE4E482" w14:textId="2BAF9299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0" w:type="auto"/>
            <w:shd w:val="clear" w:color="auto" w:fill="auto"/>
          </w:tcPr>
          <w:p w14:paraId="311F2D56" w14:textId="0997C536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shd w:val="clear" w:color="auto" w:fill="auto"/>
          </w:tcPr>
          <w:p w14:paraId="141B1B7B" w14:textId="66541191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0" w:type="auto"/>
            <w:shd w:val="clear" w:color="auto" w:fill="auto"/>
          </w:tcPr>
          <w:p w14:paraId="6EF9EBFD" w14:textId="4232E315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0" w:type="auto"/>
            <w:shd w:val="clear" w:color="auto" w:fill="auto"/>
          </w:tcPr>
          <w:p w14:paraId="04DF2C7E" w14:textId="353E7CB0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0" w:type="auto"/>
            <w:shd w:val="clear" w:color="auto" w:fill="auto"/>
          </w:tcPr>
          <w:p w14:paraId="00BAA0B0" w14:textId="39424088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</w:tr>
      <w:tr w:rsidR="004D74C4" w:rsidRPr="00EA622B" w14:paraId="7557D88B" w14:textId="77777777" w:rsidTr="0086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0FD2A97" w14:textId="789AFA4D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Marital </w:t>
            </w:r>
            <w:proofErr w:type="spellStart"/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status</w:t>
            </w: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B579F2C" w14:textId="0F2F92D9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4B823D4A" w14:textId="281997F8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14:paraId="5E7625B5" w14:textId="71F5ED47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0" w:type="auto"/>
            <w:shd w:val="clear" w:color="auto" w:fill="auto"/>
          </w:tcPr>
          <w:p w14:paraId="75918B2F" w14:textId="51D796B6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0" w:type="auto"/>
            <w:shd w:val="clear" w:color="auto" w:fill="auto"/>
          </w:tcPr>
          <w:p w14:paraId="6B9582A2" w14:textId="38B13184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14:paraId="61C164BB" w14:textId="00C56A2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14:paraId="534238B8" w14:textId="3085FB70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0" w:type="auto"/>
            <w:shd w:val="clear" w:color="auto" w:fill="auto"/>
          </w:tcPr>
          <w:p w14:paraId="2E86BC11" w14:textId="1F0BC40B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14:paraId="01E9AE1F" w14:textId="1E7562FD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14:paraId="7CC99BD9" w14:textId="18634A7F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14:paraId="5D6CC3B3" w14:textId="342DA1A9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shd w:val="clear" w:color="auto" w:fill="auto"/>
          </w:tcPr>
          <w:p w14:paraId="309CA223" w14:textId="559F9AB9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14:paraId="0404F914" w14:textId="3DB27E05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14:paraId="4DD41802" w14:textId="03994CC7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14:paraId="5CA9D0DA" w14:textId="2B23224B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14:paraId="79BE2A03" w14:textId="7DE77354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31</w:t>
            </w:r>
          </w:p>
        </w:tc>
      </w:tr>
      <w:tr w:rsidR="004D74C4" w:rsidRPr="00EA622B" w14:paraId="3691B179" w14:textId="77777777" w:rsidTr="0086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61B401C" w14:textId="39AE7C9D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Employment</w:t>
            </w: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E775681" w14:textId="43FA01D3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0" w:type="auto"/>
            <w:shd w:val="clear" w:color="auto" w:fill="auto"/>
          </w:tcPr>
          <w:p w14:paraId="633E4EA7" w14:textId="45755091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14:paraId="685C5AEC" w14:textId="6C7B3D24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0" w:type="auto"/>
            <w:shd w:val="clear" w:color="auto" w:fill="auto"/>
          </w:tcPr>
          <w:p w14:paraId="3A18EC0C" w14:textId="56DDF9EC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0" w:type="auto"/>
            <w:shd w:val="clear" w:color="auto" w:fill="auto"/>
          </w:tcPr>
          <w:p w14:paraId="692459CE" w14:textId="216C9C7F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0" w:type="auto"/>
            <w:shd w:val="clear" w:color="auto" w:fill="auto"/>
          </w:tcPr>
          <w:p w14:paraId="32961EAF" w14:textId="5EBC82B3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14:paraId="4423FA2A" w14:textId="00EEE4F6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0" w:type="auto"/>
            <w:shd w:val="clear" w:color="auto" w:fill="auto"/>
          </w:tcPr>
          <w:p w14:paraId="3340E7E3" w14:textId="67D25794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14:paraId="5C0CC601" w14:textId="66FF8C3D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shd w:val="clear" w:color="auto" w:fill="auto"/>
          </w:tcPr>
          <w:p w14:paraId="71150CB2" w14:textId="74B3E29D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14:paraId="4F94FDED" w14:textId="340994CD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shd w:val="clear" w:color="auto" w:fill="auto"/>
          </w:tcPr>
          <w:p w14:paraId="21DE5147" w14:textId="6E9E485F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14:paraId="68E0E503" w14:textId="334066C9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0" w:type="auto"/>
            <w:shd w:val="clear" w:color="auto" w:fill="auto"/>
          </w:tcPr>
          <w:p w14:paraId="16BE843A" w14:textId="48B3FDDE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14:paraId="25E35A45" w14:textId="3C1F071D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0" w:type="auto"/>
            <w:shd w:val="clear" w:color="auto" w:fill="auto"/>
          </w:tcPr>
          <w:p w14:paraId="1E0AE18F" w14:textId="0D60B8BB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30</w:t>
            </w:r>
          </w:p>
        </w:tc>
      </w:tr>
      <w:tr w:rsidR="004D74C4" w:rsidRPr="00EA622B" w14:paraId="4E1CAEC2" w14:textId="77777777" w:rsidTr="0086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E522E20" w14:textId="67ECB009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Physical </w:t>
            </w:r>
            <w:proofErr w:type="spellStart"/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impairment</w:t>
            </w: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1C039D3" w14:textId="7EF44052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0" w:type="auto"/>
            <w:shd w:val="clear" w:color="auto" w:fill="auto"/>
          </w:tcPr>
          <w:p w14:paraId="46770FF8" w14:textId="772A30FA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14:paraId="60AC7F66" w14:textId="7F85A3F5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14:paraId="54A068E2" w14:textId="43BD5723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0" w:type="auto"/>
            <w:shd w:val="clear" w:color="auto" w:fill="auto"/>
          </w:tcPr>
          <w:p w14:paraId="28E49778" w14:textId="0B76BB09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0" w:type="auto"/>
            <w:shd w:val="clear" w:color="auto" w:fill="auto"/>
          </w:tcPr>
          <w:p w14:paraId="6493A99D" w14:textId="64F20748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14:paraId="0FDECFC5" w14:textId="340E4C25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14:paraId="71D562F9" w14:textId="238BEC01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0" w:type="auto"/>
            <w:shd w:val="clear" w:color="auto" w:fill="auto"/>
          </w:tcPr>
          <w:p w14:paraId="2242E352" w14:textId="494B64CA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shd w:val="clear" w:color="auto" w:fill="auto"/>
          </w:tcPr>
          <w:p w14:paraId="7B1773D0" w14:textId="6C667205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14:paraId="4DC2E727" w14:textId="31312573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14:paraId="492A8EEC" w14:textId="45767B8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shd w:val="clear" w:color="auto" w:fill="auto"/>
          </w:tcPr>
          <w:p w14:paraId="00B9BFB7" w14:textId="529BA590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42</w:t>
            </w:r>
            <w:r w:rsidRPr="004D74C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70FC89FF" w14:textId="382B7807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14:paraId="2346F686" w14:textId="76A881E7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0" w:type="auto"/>
            <w:shd w:val="clear" w:color="auto" w:fill="auto"/>
          </w:tcPr>
          <w:p w14:paraId="746C2D7F" w14:textId="398C6132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77</w:t>
            </w:r>
          </w:p>
        </w:tc>
      </w:tr>
      <w:tr w:rsidR="004D74C4" w:rsidRPr="00EA622B" w14:paraId="16C168B2" w14:textId="77777777" w:rsidTr="0086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D69217E" w14:textId="77777777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BMI</w:t>
            </w:r>
          </w:p>
        </w:tc>
        <w:tc>
          <w:tcPr>
            <w:tcW w:w="0" w:type="auto"/>
            <w:shd w:val="clear" w:color="auto" w:fill="auto"/>
          </w:tcPr>
          <w:p w14:paraId="0536B086" w14:textId="00AAD176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14:paraId="1E1EBEAD" w14:textId="0AB00269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1C85BCF4" w14:textId="016EF110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4</w:t>
            </w:r>
            <w:r w:rsidRPr="00EA62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51AEA8C4" w14:textId="0298FA69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348D5606" w14:textId="49E99D8E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14:paraId="2D29F075" w14:textId="224E3D75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3CFA8EE6" w14:textId="2E98886C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4</w:t>
            </w:r>
            <w:r w:rsidRPr="00EA62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7348D196" w14:textId="2CB665B0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4B9D64FF" w14:textId="6D6DC035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14:paraId="70386E10" w14:textId="2673AD1D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3FE35D70" w14:textId="484D3546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94</w:t>
            </w:r>
            <w:r w:rsidRPr="00EA62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108474D2" w14:textId="240824F4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44825BAE" w14:textId="597992C1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14:paraId="5803EF50" w14:textId="27FFDCEB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2A00A662" w14:textId="1DCADEF1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14:paraId="75FBBAAA" w14:textId="0AD7868A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3</w:t>
            </w:r>
          </w:p>
        </w:tc>
      </w:tr>
      <w:tr w:rsidR="004D74C4" w:rsidRPr="00EA622B" w14:paraId="66481D05" w14:textId="77777777" w:rsidTr="0086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4DA29A4" w14:textId="77777777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Health status</w:t>
            </w:r>
          </w:p>
        </w:tc>
        <w:tc>
          <w:tcPr>
            <w:tcW w:w="0" w:type="auto"/>
            <w:shd w:val="clear" w:color="auto" w:fill="auto"/>
          </w:tcPr>
          <w:p w14:paraId="107C3C2B" w14:textId="401C9A89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95</w:t>
            </w:r>
          </w:p>
        </w:tc>
        <w:tc>
          <w:tcPr>
            <w:tcW w:w="0" w:type="auto"/>
            <w:shd w:val="clear" w:color="auto" w:fill="auto"/>
          </w:tcPr>
          <w:p w14:paraId="091CEAF5" w14:textId="4C3DB0CC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356E685C" w14:textId="2107C42C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14:paraId="67A66377" w14:textId="34B3A7AE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7542C875" w14:textId="5809B127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</w:t>
            </w: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E1136DA" w14:textId="64EC7C69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157216E6" w14:textId="5F6DAA39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14:paraId="54E536E4" w14:textId="0D2843FF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7877B1A6" w14:textId="677E5903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22E731EE" w14:textId="7529C704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1A733E6C" w14:textId="5EC4D91D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14:paraId="522E693C" w14:textId="40CA26B2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5987FEE2" w14:textId="09511E73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003</w:t>
            </w:r>
          </w:p>
        </w:tc>
        <w:tc>
          <w:tcPr>
            <w:tcW w:w="0" w:type="auto"/>
            <w:shd w:val="clear" w:color="auto" w:fill="auto"/>
          </w:tcPr>
          <w:p w14:paraId="514A0702" w14:textId="0809CBBE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1FFBA894" w14:textId="7AD9E0B5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02</w:t>
            </w:r>
            <w:r w:rsidRPr="004D74C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147EE8DF" w14:textId="138E71CC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1</w:t>
            </w:r>
          </w:p>
        </w:tc>
      </w:tr>
      <w:tr w:rsidR="004D74C4" w:rsidRPr="00EA622B" w14:paraId="4F55A9F6" w14:textId="77777777" w:rsidTr="0086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78E2E44" w14:textId="77777777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491E4A9" w14:textId="77777777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BFDE7E9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6B6982F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5F901F0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CCC3D3C" w14:textId="77777777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25619F6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C2ED33F" w14:textId="77777777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B6B12C5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5BBE536" w14:textId="77777777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45513B2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EE16DA7" w14:textId="77777777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9387F48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77797F0" w14:textId="77777777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20CC787" w14:textId="77777777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F4F4AC0" w14:textId="77777777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FF3973D" w14:textId="77777777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D74C4" w:rsidRPr="00EA622B" w14:paraId="0A6808C8" w14:textId="77777777" w:rsidTr="0086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4662400" w14:textId="75D0093F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  <w:lang w:val="en-GB"/>
              </w:rPr>
              <w:t>Model 2: model 1 + psychosocial constructs</w:t>
            </w:r>
          </w:p>
        </w:tc>
        <w:tc>
          <w:tcPr>
            <w:tcW w:w="0" w:type="auto"/>
            <w:shd w:val="clear" w:color="auto" w:fill="auto"/>
          </w:tcPr>
          <w:p w14:paraId="7D7FE179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DF9D81E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4E4C5CC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7850737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572963C" w14:textId="77777777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7FA39B1" w14:textId="7777777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583F01F" w14:textId="77777777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19FD7A3" w14:textId="7777777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C206427" w14:textId="77777777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1AF0124" w14:textId="7777777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1CB74CF" w14:textId="77777777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54CDB8C" w14:textId="7777777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08F8C77" w14:textId="77777777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E0C6C59" w14:textId="77777777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DA5783B" w14:textId="77777777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00270D6" w14:textId="77777777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D74C4" w:rsidRPr="00EA622B" w14:paraId="197F9591" w14:textId="77777777" w:rsidTr="0086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425A48A" w14:textId="77777777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ompetence diet</w:t>
            </w:r>
          </w:p>
        </w:tc>
        <w:tc>
          <w:tcPr>
            <w:tcW w:w="0" w:type="auto"/>
            <w:shd w:val="clear" w:color="auto" w:fill="auto"/>
          </w:tcPr>
          <w:p w14:paraId="432631B3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B4D8BA0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8F24CAB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2742A44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D864CFF" w14:textId="5CC547B4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0" w:type="auto"/>
            <w:shd w:val="clear" w:color="auto" w:fill="auto"/>
          </w:tcPr>
          <w:p w14:paraId="44448164" w14:textId="175CBBD4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14:paraId="1324C05C" w14:textId="5B9E7C05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0" w:type="auto"/>
            <w:shd w:val="clear" w:color="auto" w:fill="auto"/>
          </w:tcPr>
          <w:p w14:paraId="03F43389" w14:textId="6A08BB02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14:paraId="4A69C564" w14:textId="263B497E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shd w:val="clear" w:color="auto" w:fill="auto"/>
          </w:tcPr>
          <w:p w14:paraId="56C67720" w14:textId="4B7F1D8C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14:paraId="16D4F2C0" w14:textId="669D553B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shd w:val="clear" w:color="auto" w:fill="auto"/>
          </w:tcPr>
          <w:p w14:paraId="0271675A" w14:textId="3CDB9C50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14:paraId="539692A1" w14:textId="5AB06444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0" w:type="auto"/>
            <w:shd w:val="clear" w:color="auto" w:fill="auto"/>
          </w:tcPr>
          <w:p w14:paraId="52840767" w14:textId="3C0377A5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14:paraId="2E1CCDE4" w14:textId="6C11C0D7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0" w:type="auto"/>
            <w:shd w:val="clear" w:color="auto" w:fill="auto"/>
          </w:tcPr>
          <w:p w14:paraId="221364A5" w14:textId="001FF863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5</w:t>
            </w:r>
          </w:p>
        </w:tc>
      </w:tr>
      <w:tr w:rsidR="004D74C4" w:rsidRPr="00EA622B" w14:paraId="6209B269" w14:textId="77777777" w:rsidTr="0086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E998A5B" w14:textId="77777777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ompetence PA</w:t>
            </w:r>
          </w:p>
        </w:tc>
        <w:tc>
          <w:tcPr>
            <w:tcW w:w="0" w:type="auto"/>
            <w:shd w:val="clear" w:color="auto" w:fill="auto"/>
          </w:tcPr>
          <w:p w14:paraId="735DA51D" w14:textId="7777777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A94447D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5147275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C77E6CC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EDDCFFC" w14:textId="6BFB2AD8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14:paraId="4E80F95F" w14:textId="1DA7889F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14:paraId="44EB910C" w14:textId="3F3101D2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0" w:type="auto"/>
            <w:shd w:val="clear" w:color="auto" w:fill="auto"/>
          </w:tcPr>
          <w:p w14:paraId="1C28438A" w14:textId="561FA8C2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14:paraId="4FB3D83A" w14:textId="500887C5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14:paraId="417B13C5" w14:textId="724D812E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14:paraId="29B23938" w14:textId="2261C224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shd w:val="clear" w:color="auto" w:fill="auto"/>
          </w:tcPr>
          <w:p w14:paraId="3549EC37" w14:textId="1B619F72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14:paraId="6FF7CFC5" w14:textId="6588A03D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14:paraId="10EAB7F3" w14:textId="45783FCB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14:paraId="179F90AA" w14:textId="31342BBC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14:paraId="5F7D83C0" w14:textId="397E8EBC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5</w:t>
            </w:r>
          </w:p>
        </w:tc>
      </w:tr>
      <w:tr w:rsidR="004D74C4" w:rsidRPr="00EA622B" w14:paraId="770FCD40" w14:textId="77777777" w:rsidTr="0086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90E508B" w14:textId="77777777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Amotivation diet</w:t>
            </w:r>
          </w:p>
        </w:tc>
        <w:tc>
          <w:tcPr>
            <w:tcW w:w="0" w:type="auto"/>
            <w:shd w:val="clear" w:color="auto" w:fill="auto"/>
          </w:tcPr>
          <w:p w14:paraId="2534BBA4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30F3F91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B069856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70EDC0E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01CE37F" w14:textId="179A01A8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0" w:type="auto"/>
            <w:shd w:val="clear" w:color="auto" w:fill="auto"/>
          </w:tcPr>
          <w:p w14:paraId="7F5053E1" w14:textId="0A3E4215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14:paraId="47AEC949" w14:textId="1179CE03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0" w:type="auto"/>
            <w:shd w:val="clear" w:color="auto" w:fill="auto"/>
          </w:tcPr>
          <w:p w14:paraId="176CDAC0" w14:textId="08E10D4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14:paraId="4610BA70" w14:textId="0B2E8D04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  <w:shd w:val="clear" w:color="auto" w:fill="auto"/>
          </w:tcPr>
          <w:p w14:paraId="0ACD277E" w14:textId="13E49990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14:paraId="7B70C737" w14:textId="43E3EB40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shd w:val="clear" w:color="auto" w:fill="auto"/>
          </w:tcPr>
          <w:p w14:paraId="30977CE5" w14:textId="19C4CA19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14:paraId="3E9F3708" w14:textId="4736880E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0" w:type="auto"/>
            <w:shd w:val="clear" w:color="auto" w:fill="auto"/>
          </w:tcPr>
          <w:p w14:paraId="7D0EFF93" w14:textId="120E5F0D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14:paraId="436FAA28" w14:textId="4C6120A8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0" w:type="auto"/>
            <w:shd w:val="clear" w:color="auto" w:fill="auto"/>
          </w:tcPr>
          <w:p w14:paraId="2DDF8ED5" w14:textId="452EA9F1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7</w:t>
            </w:r>
          </w:p>
        </w:tc>
      </w:tr>
      <w:tr w:rsidR="004D74C4" w:rsidRPr="00EA622B" w14:paraId="2F1BA715" w14:textId="77777777" w:rsidTr="0086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4420404" w14:textId="4F2B86BD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Amotivation PA</w:t>
            </w:r>
          </w:p>
        </w:tc>
        <w:tc>
          <w:tcPr>
            <w:tcW w:w="0" w:type="auto"/>
            <w:shd w:val="clear" w:color="auto" w:fill="auto"/>
          </w:tcPr>
          <w:p w14:paraId="63A0D95B" w14:textId="7777777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CBF51F9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2B89619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E63125A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9C3D54B" w14:textId="3CC71B82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</w:t>
            </w: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8DA8CD7" w14:textId="3D77255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14:paraId="2359F1D8" w14:textId="1EE04FA7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0" w:type="auto"/>
            <w:shd w:val="clear" w:color="auto" w:fill="auto"/>
          </w:tcPr>
          <w:p w14:paraId="4C9FA7DC" w14:textId="1E5C735D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14:paraId="23F78C33" w14:textId="2D89DE60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72</w:t>
            </w:r>
            <w:r w:rsidRPr="00EA622B">
              <w:rPr>
                <w:rFonts w:ascii="Times" w:hAnsi="Times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ACA3BDE" w14:textId="1D24D2AF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14:paraId="6B67AE74" w14:textId="28B333D4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shd w:val="clear" w:color="auto" w:fill="auto"/>
          </w:tcPr>
          <w:p w14:paraId="039C8D42" w14:textId="7DD824F4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14:paraId="27E3CCDC" w14:textId="2A3A6562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71</w:t>
            </w:r>
            <w:r w:rsidRPr="004D74C4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936CA05" w14:textId="1D502A7C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14:paraId="75F10132" w14:textId="277A8E45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0" w:type="auto"/>
            <w:shd w:val="clear" w:color="auto" w:fill="auto"/>
          </w:tcPr>
          <w:p w14:paraId="39C7E422" w14:textId="23B0C1E3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6</w:t>
            </w:r>
          </w:p>
        </w:tc>
      </w:tr>
      <w:tr w:rsidR="004D74C4" w:rsidRPr="00EA622B" w14:paraId="0FFDDB39" w14:textId="77777777" w:rsidTr="0086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2E5A67F" w14:textId="77777777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ontrolled regulatory style diet</w:t>
            </w:r>
          </w:p>
        </w:tc>
        <w:tc>
          <w:tcPr>
            <w:tcW w:w="0" w:type="auto"/>
            <w:shd w:val="clear" w:color="auto" w:fill="auto"/>
          </w:tcPr>
          <w:p w14:paraId="4F31361F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DF610E4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3F2B532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11E2C1D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D8F0C0F" w14:textId="5BC28B61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0" w:type="auto"/>
            <w:shd w:val="clear" w:color="auto" w:fill="auto"/>
          </w:tcPr>
          <w:p w14:paraId="13CE65C8" w14:textId="5169E4D9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14:paraId="70236453" w14:textId="667D4626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0" w:type="auto"/>
            <w:shd w:val="clear" w:color="auto" w:fill="auto"/>
          </w:tcPr>
          <w:p w14:paraId="18CCA69C" w14:textId="6EF9208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14:paraId="7E207C38" w14:textId="680E95C8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0" w:type="auto"/>
            <w:shd w:val="clear" w:color="auto" w:fill="auto"/>
          </w:tcPr>
          <w:p w14:paraId="3F4A7079" w14:textId="1294FE4A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14:paraId="25C99CD0" w14:textId="78EC0E2F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shd w:val="clear" w:color="auto" w:fill="auto"/>
          </w:tcPr>
          <w:p w14:paraId="42919CA6" w14:textId="12E90ED9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14:paraId="673351E9" w14:textId="4F0AEC9E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14:paraId="36DA4E08" w14:textId="71244A5A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14:paraId="6FF06271" w14:textId="1845608C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0" w:type="auto"/>
            <w:shd w:val="clear" w:color="auto" w:fill="auto"/>
          </w:tcPr>
          <w:p w14:paraId="73FD8B93" w14:textId="3895AC75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0</w:t>
            </w:r>
          </w:p>
        </w:tc>
      </w:tr>
      <w:tr w:rsidR="004D74C4" w:rsidRPr="00EA622B" w14:paraId="1BC77893" w14:textId="77777777" w:rsidTr="0086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8CFE191" w14:textId="77777777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ontrolled regulatory style PA</w:t>
            </w:r>
          </w:p>
        </w:tc>
        <w:tc>
          <w:tcPr>
            <w:tcW w:w="0" w:type="auto"/>
            <w:shd w:val="clear" w:color="auto" w:fill="auto"/>
          </w:tcPr>
          <w:p w14:paraId="7A0D3291" w14:textId="7777777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759DC09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D5B2CBE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DD06F4F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04AEDF6" w14:textId="6661DD7E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14:paraId="4597BC0D" w14:textId="537B0DC1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14:paraId="691615B6" w14:textId="32CB7CEE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0" w:type="auto"/>
            <w:shd w:val="clear" w:color="auto" w:fill="auto"/>
          </w:tcPr>
          <w:p w14:paraId="0F4BE2E7" w14:textId="43848BCE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14:paraId="6D4C6E17" w14:textId="11EB525B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shd w:val="clear" w:color="auto" w:fill="auto"/>
          </w:tcPr>
          <w:p w14:paraId="28284EB6" w14:textId="0BC33764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14:paraId="2D605464" w14:textId="5B30B1FF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shd w:val="clear" w:color="auto" w:fill="auto"/>
          </w:tcPr>
          <w:p w14:paraId="6392439D" w14:textId="7629661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14:paraId="7D38BC37" w14:textId="6105D6EC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0" w:type="auto"/>
            <w:shd w:val="clear" w:color="auto" w:fill="auto"/>
          </w:tcPr>
          <w:p w14:paraId="0499968D" w14:textId="38131472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14:paraId="13314969" w14:textId="4F0424CB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0" w:type="auto"/>
            <w:shd w:val="clear" w:color="auto" w:fill="auto"/>
          </w:tcPr>
          <w:p w14:paraId="64D9FEBC" w14:textId="6D044F3E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9</w:t>
            </w:r>
          </w:p>
        </w:tc>
      </w:tr>
      <w:tr w:rsidR="004D74C4" w:rsidRPr="00EA622B" w14:paraId="245D54B1" w14:textId="77777777" w:rsidTr="0086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D29137" w14:textId="3A02A354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Autonomous regulatory style diet</w:t>
            </w:r>
          </w:p>
        </w:tc>
        <w:tc>
          <w:tcPr>
            <w:tcW w:w="0" w:type="auto"/>
            <w:shd w:val="clear" w:color="auto" w:fill="auto"/>
          </w:tcPr>
          <w:p w14:paraId="6119AE31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13C6505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4FC34C6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A818678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6106ADC" w14:textId="4EF43367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0" w:type="auto"/>
            <w:shd w:val="clear" w:color="auto" w:fill="auto"/>
          </w:tcPr>
          <w:p w14:paraId="5EE0356A" w14:textId="0964E0E5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14:paraId="5A6E05E3" w14:textId="7E1468EF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0" w:type="auto"/>
            <w:shd w:val="clear" w:color="auto" w:fill="auto"/>
          </w:tcPr>
          <w:p w14:paraId="49E4C243" w14:textId="700A9E6B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14:paraId="67FD5449" w14:textId="2D3E741F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14:paraId="7C976D73" w14:textId="4FF9952A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14:paraId="584EDB6C" w14:textId="34DC462C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shd w:val="clear" w:color="auto" w:fill="auto"/>
          </w:tcPr>
          <w:p w14:paraId="6444A7CE" w14:textId="017CDEA1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14:paraId="38E6876B" w14:textId="5960F303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0" w:type="auto"/>
            <w:shd w:val="clear" w:color="auto" w:fill="auto"/>
          </w:tcPr>
          <w:p w14:paraId="7EE5D7D4" w14:textId="77578CBC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14:paraId="5295D68D" w14:textId="74BEEF8C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0" w:type="auto"/>
            <w:shd w:val="clear" w:color="auto" w:fill="auto"/>
          </w:tcPr>
          <w:p w14:paraId="5954C6D9" w14:textId="5BF8B363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4</w:t>
            </w:r>
          </w:p>
        </w:tc>
      </w:tr>
      <w:tr w:rsidR="004D74C4" w:rsidRPr="00EA622B" w14:paraId="12351DA1" w14:textId="77777777" w:rsidTr="0086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E2B7CF3" w14:textId="0CA37B83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Autonomous regulatory style PA</w:t>
            </w:r>
          </w:p>
        </w:tc>
        <w:tc>
          <w:tcPr>
            <w:tcW w:w="0" w:type="auto"/>
            <w:shd w:val="clear" w:color="auto" w:fill="auto"/>
          </w:tcPr>
          <w:p w14:paraId="75656026" w14:textId="7777777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D2684E5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9C51F07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A444793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87AD228" w14:textId="626C69FA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0" w:type="auto"/>
            <w:shd w:val="clear" w:color="auto" w:fill="auto"/>
          </w:tcPr>
          <w:p w14:paraId="0ADD16D6" w14:textId="742A8671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14:paraId="5EC1BC19" w14:textId="1E74891A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4959F94D" w14:textId="77BC5B38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14:paraId="1BBDE03B" w14:textId="2E757565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shd w:val="clear" w:color="auto" w:fill="auto"/>
          </w:tcPr>
          <w:p w14:paraId="5E50086E" w14:textId="6B25724A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14:paraId="3F604B5D" w14:textId="169E7AFB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0" w:type="auto"/>
            <w:shd w:val="clear" w:color="auto" w:fill="auto"/>
          </w:tcPr>
          <w:p w14:paraId="6C37FBBC" w14:textId="58E0B53E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14:paraId="3AC14A0B" w14:textId="6F06BB99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0" w:type="auto"/>
            <w:shd w:val="clear" w:color="auto" w:fill="auto"/>
          </w:tcPr>
          <w:p w14:paraId="24424D75" w14:textId="7057C63A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0" w:type="auto"/>
            <w:shd w:val="clear" w:color="auto" w:fill="auto"/>
          </w:tcPr>
          <w:p w14:paraId="1EA24398" w14:textId="725CA3C4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002</w:t>
            </w:r>
          </w:p>
        </w:tc>
        <w:tc>
          <w:tcPr>
            <w:tcW w:w="0" w:type="auto"/>
            <w:shd w:val="clear" w:color="auto" w:fill="auto"/>
          </w:tcPr>
          <w:p w14:paraId="5207D9A3" w14:textId="67038A6A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5</w:t>
            </w:r>
          </w:p>
        </w:tc>
      </w:tr>
      <w:tr w:rsidR="004D74C4" w:rsidRPr="00EA622B" w14:paraId="505FCEBE" w14:textId="77777777" w:rsidTr="0086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80FD8C8" w14:textId="77777777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Intrinsic motivation diet</w:t>
            </w:r>
          </w:p>
        </w:tc>
        <w:tc>
          <w:tcPr>
            <w:tcW w:w="0" w:type="auto"/>
            <w:shd w:val="clear" w:color="auto" w:fill="auto"/>
          </w:tcPr>
          <w:p w14:paraId="72FC6278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75A926C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8B02AC0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964E8B5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F40433E" w14:textId="10047D11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14:paraId="7F60730B" w14:textId="173EA342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14:paraId="322A5ED0" w14:textId="5909E9A6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14:paraId="1E84281B" w14:textId="6C557ADD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0" w:type="auto"/>
            <w:shd w:val="clear" w:color="auto" w:fill="auto"/>
          </w:tcPr>
          <w:p w14:paraId="4F0365C8" w14:textId="3F95DEFE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14:paraId="5064788E" w14:textId="73989D72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14:paraId="3971C3B1" w14:textId="40DD2330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shd w:val="clear" w:color="auto" w:fill="auto"/>
          </w:tcPr>
          <w:p w14:paraId="5C6D2A8D" w14:textId="7E9BBD2E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shd w:val="clear" w:color="auto" w:fill="auto"/>
          </w:tcPr>
          <w:p w14:paraId="6306477A" w14:textId="0DE1FA39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14:paraId="02F0EE83" w14:textId="31491DE5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14:paraId="6FFACD3C" w14:textId="5D0CB514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14:paraId="03A0791B" w14:textId="4B8BA6C4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0</w:t>
            </w:r>
          </w:p>
        </w:tc>
      </w:tr>
      <w:tr w:rsidR="004D74C4" w:rsidRPr="00EA622B" w14:paraId="157B1EFB" w14:textId="77777777" w:rsidTr="0086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68B4005" w14:textId="77777777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Intrinsic motivation PA</w:t>
            </w:r>
          </w:p>
        </w:tc>
        <w:tc>
          <w:tcPr>
            <w:tcW w:w="0" w:type="auto"/>
            <w:shd w:val="clear" w:color="auto" w:fill="auto"/>
          </w:tcPr>
          <w:p w14:paraId="2723AFFF" w14:textId="7777777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F239B9C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4157E93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7A58B25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4D7D7B1" w14:textId="26577044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0" w:type="auto"/>
            <w:shd w:val="clear" w:color="auto" w:fill="auto"/>
          </w:tcPr>
          <w:p w14:paraId="477A858E" w14:textId="037A9D79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14:paraId="426273C6" w14:textId="11F7EA59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0" w:type="auto"/>
            <w:shd w:val="clear" w:color="auto" w:fill="auto"/>
          </w:tcPr>
          <w:p w14:paraId="56004EF1" w14:textId="6EE6256E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14:paraId="64E14F7C" w14:textId="37B57843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  <w:shd w:val="clear" w:color="auto" w:fill="auto"/>
          </w:tcPr>
          <w:p w14:paraId="32B34361" w14:textId="47D36134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14:paraId="222CB955" w14:textId="1344F0F1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0" w:type="auto"/>
            <w:shd w:val="clear" w:color="auto" w:fill="auto"/>
          </w:tcPr>
          <w:p w14:paraId="28CEA43C" w14:textId="56DC1A5A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14:paraId="1A7F47AC" w14:textId="478999A0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0" w:type="auto"/>
            <w:shd w:val="clear" w:color="auto" w:fill="auto"/>
          </w:tcPr>
          <w:p w14:paraId="1FED5BF7" w14:textId="04D76299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14:paraId="6FEDDB55" w14:textId="55EE4865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0" w:type="auto"/>
            <w:shd w:val="clear" w:color="auto" w:fill="auto"/>
          </w:tcPr>
          <w:p w14:paraId="13044C75" w14:textId="315C291A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1</w:t>
            </w:r>
          </w:p>
        </w:tc>
      </w:tr>
      <w:tr w:rsidR="004D74C4" w:rsidRPr="00EA622B" w14:paraId="118575F2" w14:textId="77777777" w:rsidTr="0086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59AEF11" w14:textId="302C856F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ommitment diet</w:t>
            </w:r>
          </w:p>
        </w:tc>
        <w:tc>
          <w:tcPr>
            <w:tcW w:w="0" w:type="auto"/>
            <w:shd w:val="clear" w:color="auto" w:fill="auto"/>
          </w:tcPr>
          <w:p w14:paraId="63D2284E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0611CF8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8A10765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4A59B76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049DBC0" w14:textId="0E36E9A5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0" w:type="auto"/>
            <w:shd w:val="clear" w:color="auto" w:fill="auto"/>
          </w:tcPr>
          <w:p w14:paraId="5C804571" w14:textId="6BAE1C01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14:paraId="3FF4E115" w14:textId="117553FE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3</w:t>
            </w:r>
            <w:r w:rsidRPr="00EA62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306BC516" w14:textId="5D23F40A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14:paraId="3174AA65" w14:textId="54EBCF80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shd w:val="clear" w:color="auto" w:fill="auto"/>
          </w:tcPr>
          <w:p w14:paraId="63B9B084" w14:textId="75845569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14:paraId="65B5B143" w14:textId="70CD9D45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shd w:val="clear" w:color="auto" w:fill="auto"/>
          </w:tcPr>
          <w:p w14:paraId="065E341B" w14:textId="1B175149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shd w:val="clear" w:color="auto" w:fill="auto"/>
          </w:tcPr>
          <w:p w14:paraId="67019E56" w14:textId="37A19F31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0" w:type="auto"/>
            <w:shd w:val="clear" w:color="auto" w:fill="auto"/>
          </w:tcPr>
          <w:p w14:paraId="442441BA" w14:textId="4E64DEFC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14:paraId="3DFA5968" w14:textId="0ECB4EA1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.20</w:t>
            </w:r>
            <w:r w:rsidRPr="004D74C4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844C6A5" w14:textId="28942B3D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35</w:t>
            </w:r>
          </w:p>
        </w:tc>
      </w:tr>
      <w:tr w:rsidR="004D74C4" w:rsidRPr="00EA622B" w14:paraId="3C008960" w14:textId="77777777" w:rsidTr="0086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C43A8A" w14:textId="7D2E575B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ommitment PA</w:t>
            </w:r>
          </w:p>
        </w:tc>
        <w:tc>
          <w:tcPr>
            <w:tcW w:w="0" w:type="auto"/>
            <w:shd w:val="clear" w:color="auto" w:fill="auto"/>
          </w:tcPr>
          <w:p w14:paraId="0406C18A" w14:textId="7777777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23B72EC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DB48C86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27F9A6A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453B504" w14:textId="47560963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2</w:t>
            </w: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2A54327F" w14:textId="4AB2E811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14:paraId="7B21F605" w14:textId="4C7DAA7E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</w:t>
            </w: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0E80D62" w14:textId="0C028735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4242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14:paraId="41565446" w14:textId="1CED42ED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50</w:t>
            </w: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7EBDBF2" w14:textId="62BD39C9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14:paraId="1E619694" w14:textId="6315A1F2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45</w:t>
            </w: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20DA6011" w14:textId="1EE9B870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14:paraId="74A43DC5" w14:textId="574B9834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50</w:t>
            </w:r>
            <w:r w:rsidRPr="004D74C4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5BE2A759" w14:textId="0A1AE2F4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14:paraId="213AFA0B" w14:textId="448158DF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40</w:t>
            </w:r>
            <w:r w:rsidRPr="004D74C4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E97435F" w14:textId="313B3FA0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29</w:t>
            </w:r>
          </w:p>
        </w:tc>
      </w:tr>
      <w:tr w:rsidR="004D74C4" w:rsidRPr="00EA622B" w14:paraId="11986E2F" w14:textId="77777777" w:rsidTr="0086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922564B" w14:textId="77777777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555401C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28922E0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20BC7C3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8FB5C42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E0F1057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2F2B492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4060C26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70CCFBF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18A7FDE" w14:textId="046D0F3C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9584B4E" w14:textId="0098E3F0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B4DB923" w14:textId="69627113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FC470B3" w14:textId="0C31B110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E24359A" w14:textId="77777777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E294616" w14:textId="77777777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0729E78" w14:textId="77777777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83651AF" w14:textId="77777777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D74C4" w:rsidRPr="00EA622B" w14:paraId="06B285BC" w14:textId="77777777" w:rsidTr="0086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53521E2" w14:textId="706D2FFE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  <w:lang w:val="en-GB"/>
              </w:rPr>
              <w:t>Model 3: model 2 + dietary outcomes</w:t>
            </w:r>
          </w:p>
        </w:tc>
        <w:tc>
          <w:tcPr>
            <w:tcW w:w="0" w:type="auto"/>
            <w:shd w:val="clear" w:color="auto" w:fill="auto"/>
          </w:tcPr>
          <w:p w14:paraId="0261A031" w14:textId="7777777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64B170B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9BFF763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4825B39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7F24D68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590755B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1F31773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5D76621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375C12D" w14:textId="59FE3945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780B63C" w14:textId="3C1DB038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FDC024D" w14:textId="598AC7BE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6510A08" w14:textId="66EE283E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DFAA861" w14:textId="77777777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41A520D" w14:textId="77777777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0CA9B21" w14:textId="77777777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7AE3C18" w14:textId="77777777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D74C4" w:rsidRPr="00EA622B" w14:paraId="44CC550E" w14:textId="77777777" w:rsidTr="0086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E896735" w14:textId="3DB551B7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Fruit (portions/day)</w:t>
            </w:r>
          </w:p>
        </w:tc>
        <w:tc>
          <w:tcPr>
            <w:tcW w:w="0" w:type="auto"/>
            <w:shd w:val="clear" w:color="auto" w:fill="auto"/>
          </w:tcPr>
          <w:p w14:paraId="48492828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9966072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8FECE0E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233C45B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700A5A8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EE00CA0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45133DD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A3F61AE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C931320" w14:textId="075552F8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shd w:val="clear" w:color="auto" w:fill="auto"/>
          </w:tcPr>
          <w:p w14:paraId="21516DF8" w14:textId="6F5CA2FF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14:paraId="4BF4978A" w14:textId="2AE25BDF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.42</w:t>
            </w: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16657D0" w14:textId="4671AD40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14:paraId="4E436F66" w14:textId="4904A415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0" w:type="auto"/>
            <w:shd w:val="clear" w:color="auto" w:fill="auto"/>
          </w:tcPr>
          <w:p w14:paraId="0C1575AC" w14:textId="521793FE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14:paraId="2E500FB7" w14:textId="6D95535C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45</w:t>
            </w:r>
            <w:r w:rsidRPr="004D74C4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077BD37" w14:textId="14ABD355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5</w:t>
            </w:r>
          </w:p>
        </w:tc>
      </w:tr>
      <w:tr w:rsidR="004D74C4" w:rsidRPr="00EA622B" w14:paraId="7BF427D0" w14:textId="77777777" w:rsidTr="0086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85B5E8" w14:textId="700CB7D0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Vegetables (grams/day)</w:t>
            </w:r>
          </w:p>
        </w:tc>
        <w:tc>
          <w:tcPr>
            <w:tcW w:w="0" w:type="auto"/>
            <w:shd w:val="clear" w:color="auto" w:fill="auto"/>
          </w:tcPr>
          <w:p w14:paraId="76A07CB7" w14:textId="7777777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5DD6701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9C541D8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F7BC2F3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9F2C90F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21803B0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E525C77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8B21FCB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47A6B10" w14:textId="121054F5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9998</w:t>
            </w:r>
          </w:p>
        </w:tc>
        <w:tc>
          <w:tcPr>
            <w:tcW w:w="0" w:type="auto"/>
            <w:shd w:val="clear" w:color="auto" w:fill="auto"/>
          </w:tcPr>
          <w:p w14:paraId="776A271E" w14:textId="1797F34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14:paraId="3E6B8FBA" w14:textId="3B5CAE14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0" w:type="auto"/>
            <w:shd w:val="clear" w:color="auto" w:fill="auto"/>
          </w:tcPr>
          <w:p w14:paraId="3F75A6B7" w14:textId="6D8F1373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1F8993A6" w14:textId="1ED70E5E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0004</w:t>
            </w:r>
          </w:p>
        </w:tc>
        <w:tc>
          <w:tcPr>
            <w:tcW w:w="0" w:type="auto"/>
            <w:shd w:val="clear" w:color="auto" w:fill="auto"/>
          </w:tcPr>
          <w:p w14:paraId="7BF2009F" w14:textId="3B4EDF40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14:paraId="0E0ED23E" w14:textId="5BD76F71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14:paraId="69A45F60" w14:textId="72DB300B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02</w:t>
            </w:r>
          </w:p>
        </w:tc>
      </w:tr>
      <w:tr w:rsidR="004D74C4" w:rsidRPr="00EA622B" w14:paraId="60872D7B" w14:textId="77777777" w:rsidTr="0086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F5723E2" w14:textId="32F49AB4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Fish (portions/week)</w:t>
            </w:r>
          </w:p>
        </w:tc>
        <w:tc>
          <w:tcPr>
            <w:tcW w:w="0" w:type="auto"/>
            <w:shd w:val="clear" w:color="auto" w:fill="auto"/>
          </w:tcPr>
          <w:p w14:paraId="7D087635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8ABB8AE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ED8B490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A93F1D8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8B1DD48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A830FFC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1092810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752CEC6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ED33735" w14:textId="24EA08FB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14:paraId="57F9A559" w14:textId="416755BB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14:paraId="1F4930E9" w14:textId="3450CAE4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14:paraId="55E60B7F" w14:textId="1A844C25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14:paraId="7553F175" w14:textId="5DCF08B6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0" w:type="auto"/>
            <w:shd w:val="clear" w:color="auto" w:fill="auto"/>
          </w:tcPr>
          <w:p w14:paraId="30630C0B" w14:textId="6A8E0B8D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14:paraId="62D1C342" w14:textId="665E0D77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14:paraId="243C9CD6" w14:textId="413787FD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5</w:t>
            </w:r>
          </w:p>
        </w:tc>
      </w:tr>
      <w:tr w:rsidR="004D74C4" w:rsidRPr="00EA622B" w14:paraId="39C7FFDB" w14:textId="77777777" w:rsidTr="0086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3B95664" w14:textId="6CDFB3D8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Unhealthy snacks (</w:t>
            </w:r>
            <w:proofErr w:type="spellStart"/>
            <w:r w:rsidRPr="00EA622B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freq</w:t>
            </w:r>
            <w:proofErr w:type="spellEnd"/>
            <w:r w:rsidRPr="00EA622B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/day)</w:t>
            </w:r>
          </w:p>
        </w:tc>
        <w:tc>
          <w:tcPr>
            <w:tcW w:w="0" w:type="auto"/>
            <w:shd w:val="clear" w:color="auto" w:fill="auto"/>
          </w:tcPr>
          <w:p w14:paraId="38341511" w14:textId="7777777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11905BE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7FE1852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9F7FADF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9602B3B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96757B1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C9BF24B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5AB3504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41D810B" w14:textId="6069ED93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14:paraId="4AEC4B60" w14:textId="5ACBFAD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14:paraId="66148D8C" w14:textId="5E62ED29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14:paraId="3D870E60" w14:textId="14311CAF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14:paraId="013F3C8A" w14:textId="0A68D51F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14:paraId="72022E6E" w14:textId="72C4C26D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14:paraId="58BC29EC" w14:textId="0163CA56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0" w:type="auto"/>
            <w:shd w:val="clear" w:color="auto" w:fill="auto"/>
          </w:tcPr>
          <w:p w14:paraId="45A120C5" w14:textId="6C55E6BC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08</w:t>
            </w:r>
          </w:p>
        </w:tc>
      </w:tr>
      <w:tr w:rsidR="004D74C4" w:rsidRPr="00EA622B" w14:paraId="409AC151" w14:textId="77777777" w:rsidTr="0086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4782F0" w14:textId="77777777" w:rsidR="004D74C4" w:rsidRPr="00EA622B" w:rsidRDefault="004D74C4" w:rsidP="004D74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B7702EF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FB86B2F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0F4B42D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6B114D6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279448F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1481496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54ABB40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EFE4A49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C74A9A9" w14:textId="77777777" w:rsidR="004D74C4" w:rsidRPr="00EA622B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29D9BBF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36CE90B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435321A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7CFC086" w14:textId="77777777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819AD8B" w14:textId="77777777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C2397AB" w14:textId="77777777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C7E63B9" w14:textId="77777777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D74C4" w:rsidRPr="00EA622B" w14:paraId="0FD5D235" w14:textId="77777777" w:rsidTr="0086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FC7CB55" w14:textId="010D3D68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  <w:lang w:val="en-GB"/>
              </w:rPr>
              <w:t>Model 4: model 3 + program variables</w:t>
            </w:r>
          </w:p>
        </w:tc>
        <w:tc>
          <w:tcPr>
            <w:tcW w:w="0" w:type="auto"/>
            <w:shd w:val="clear" w:color="auto" w:fill="auto"/>
          </w:tcPr>
          <w:p w14:paraId="4ED02F94" w14:textId="7777777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3BE2758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0F827FF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B2330FC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01B1B18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AEB68F8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426D8AC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1530B83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9ED6FF0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4EC31BE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43CFA8C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264B35C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C41BCD8" w14:textId="77777777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0F67DF1" w14:textId="77777777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B4A475D" w14:textId="62EBAA26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BA09932" w14:textId="05EB63FA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D74C4" w:rsidRPr="00EA622B" w14:paraId="3430B87A" w14:textId="77777777" w:rsidTr="0086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8EDF5C7" w14:textId="77777777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Advice diet (red vs. orange)</w:t>
            </w:r>
          </w:p>
        </w:tc>
        <w:tc>
          <w:tcPr>
            <w:tcW w:w="0" w:type="auto"/>
            <w:shd w:val="clear" w:color="auto" w:fill="auto"/>
          </w:tcPr>
          <w:p w14:paraId="7BFA8172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444EE6B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37B7062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19366EC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EE0475E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D1EE6F9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58FA1D2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23FB414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0EC4559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32D3842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8D3F60C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692FB6F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FC49955" w14:textId="36819B8E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81</w:t>
            </w:r>
            <w:r w:rsidRPr="004D74C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543B1AB5" w14:textId="25397320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0" w:type="auto"/>
            <w:shd w:val="clear" w:color="auto" w:fill="auto"/>
          </w:tcPr>
          <w:p w14:paraId="7A7C80DF" w14:textId="2802529E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14:paraId="1568D32A" w14:textId="7C282F84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44</w:t>
            </w:r>
          </w:p>
        </w:tc>
      </w:tr>
      <w:tr w:rsidR="004D74C4" w:rsidRPr="00EA622B" w14:paraId="31D5D71A" w14:textId="77777777" w:rsidTr="0086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C21E541" w14:textId="77777777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Advice PA (green vs. orange)</w:t>
            </w:r>
          </w:p>
        </w:tc>
        <w:tc>
          <w:tcPr>
            <w:tcW w:w="0" w:type="auto"/>
            <w:shd w:val="clear" w:color="auto" w:fill="auto"/>
          </w:tcPr>
          <w:p w14:paraId="4B64CCA6" w14:textId="7777777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50BD491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1E6BDD4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C0D514B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5F49DEF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45BC50C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FA3346C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31F15FC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A9B3D0A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0816FF6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0B12D93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82E27F6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DBFCDC0" w14:textId="2CB3DD08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0" w:type="auto"/>
            <w:shd w:val="clear" w:color="auto" w:fill="auto"/>
          </w:tcPr>
          <w:p w14:paraId="0245203C" w14:textId="0B333BF9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0" w:type="auto"/>
            <w:shd w:val="clear" w:color="auto" w:fill="auto"/>
          </w:tcPr>
          <w:p w14:paraId="30F25D56" w14:textId="47907E8C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91</w:t>
            </w:r>
          </w:p>
        </w:tc>
        <w:tc>
          <w:tcPr>
            <w:tcW w:w="0" w:type="auto"/>
            <w:shd w:val="clear" w:color="auto" w:fill="auto"/>
          </w:tcPr>
          <w:p w14:paraId="5CF38748" w14:textId="0D539874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36</w:t>
            </w:r>
          </w:p>
        </w:tc>
      </w:tr>
      <w:tr w:rsidR="004D74C4" w:rsidRPr="00EA622B" w14:paraId="00A70178" w14:textId="77777777" w:rsidTr="0086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3A9D8EF" w14:textId="77777777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Advice PA (red vs. orange)</w:t>
            </w:r>
          </w:p>
        </w:tc>
        <w:tc>
          <w:tcPr>
            <w:tcW w:w="0" w:type="auto"/>
            <w:shd w:val="clear" w:color="auto" w:fill="auto"/>
          </w:tcPr>
          <w:p w14:paraId="55F43685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4DC6329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5D4E360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323BEA8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D55F244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53C2698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FA173DA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FE65BD7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35E4BA7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3892BF3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067BA6F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667EDCB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C1A6ACD" w14:textId="5B0C5A94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2.81</w:t>
            </w:r>
          </w:p>
        </w:tc>
        <w:tc>
          <w:tcPr>
            <w:tcW w:w="0" w:type="auto"/>
            <w:shd w:val="clear" w:color="auto" w:fill="auto"/>
          </w:tcPr>
          <w:p w14:paraId="6C7FFD3B" w14:textId="03FBC1B3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0" w:type="auto"/>
            <w:shd w:val="clear" w:color="auto" w:fill="auto"/>
          </w:tcPr>
          <w:p w14:paraId="0522BA92" w14:textId="6C42B303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7.06</w:t>
            </w:r>
          </w:p>
        </w:tc>
        <w:tc>
          <w:tcPr>
            <w:tcW w:w="0" w:type="auto"/>
            <w:shd w:val="clear" w:color="auto" w:fill="auto"/>
          </w:tcPr>
          <w:p w14:paraId="205C2984" w14:textId="55DA62C3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66</w:t>
            </w:r>
          </w:p>
        </w:tc>
      </w:tr>
      <w:tr w:rsidR="004D74C4" w:rsidRPr="00EA622B" w14:paraId="4FBCF800" w14:textId="77777777" w:rsidTr="0086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1F01151" w14:textId="5CE77D95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Importance diet after feedback</w:t>
            </w:r>
          </w:p>
        </w:tc>
        <w:tc>
          <w:tcPr>
            <w:tcW w:w="0" w:type="auto"/>
            <w:shd w:val="clear" w:color="auto" w:fill="auto"/>
          </w:tcPr>
          <w:p w14:paraId="11D5172A" w14:textId="7777777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6E650DB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CB8B24B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49CC968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DE74C4F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D674F04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F4EF789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37B2D9F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791E0FD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271148A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72DC8AE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27866D3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00D5530" w14:textId="360BC99A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14:paraId="7A89F68A" w14:textId="7D41EEF6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14:paraId="19C416C1" w14:textId="65794149" w:rsidR="004D74C4" w:rsidRPr="004D74C4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58</w:t>
            </w:r>
            <w:r w:rsidRPr="004D74C4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12A99F17" w14:textId="77CA7957" w:rsidR="004D74C4" w:rsidRPr="004D74C4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7</w:t>
            </w:r>
          </w:p>
        </w:tc>
      </w:tr>
      <w:tr w:rsidR="004D74C4" w:rsidRPr="00EA622B" w14:paraId="329D1A7B" w14:textId="77777777" w:rsidTr="0086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D5533D7" w14:textId="409EA1DC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A622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Importance PA after feedback</w:t>
            </w:r>
          </w:p>
        </w:tc>
        <w:tc>
          <w:tcPr>
            <w:tcW w:w="0" w:type="auto"/>
            <w:shd w:val="clear" w:color="auto" w:fill="auto"/>
          </w:tcPr>
          <w:p w14:paraId="28B2B425" w14:textId="77777777" w:rsidR="004D74C4" w:rsidRPr="00EA622B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AB5BEA3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95F7331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DD301EE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2FDED36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2822415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5AF0FF3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8039A57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D44FD3B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AB3A391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896B110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813A647" w14:textId="77777777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4DEC830" w14:textId="2D9DE70F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0" w:type="auto"/>
            <w:shd w:val="clear" w:color="auto" w:fill="auto"/>
          </w:tcPr>
          <w:p w14:paraId="61B29D78" w14:textId="1DB5E605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14:paraId="1C50021A" w14:textId="664610CD" w:rsidR="004D74C4" w:rsidRPr="004D74C4" w:rsidRDefault="004D74C4" w:rsidP="004D74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.45</w:t>
            </w:r>
            <w:r w:rsidRPr="004D74C4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46D5C70" w14:textId="28FF7126" w:rsidR="004D74C4" w:rsidRPr="004D74C4" w:rsidRDefault="004D74C4" w:rsidP="004D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74C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18</w:t>
            </w:r>
          </w:p>
        </w:tc>
      </w:tr>
      <w:tr w:rsidR="004D74C4" w:rsidRPr="00EA622B" w14:paraId="2DE88C45" w14:textId="77777777" w:rsidTr="0086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5C5CAAA" w14:textId="77777777" w:rsidR="004D74C4" w:rsidRPr="00EA622B" w:rsidRDefault="004D74C4" w:rsidP="004D74C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FFC8B1C" w14:textId="7777777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671A994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1838F00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F11ACC5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41DDD21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8B91EFC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0E65934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FF8E772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AD3EC29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F17C286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D8E8284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F31FB43" w14:textId="77777777" w:rsidR="004D74C4" w:rsidRPr="00EA622B" w:rsidRDefault="004D74C4" w:rsidP="004D7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B81162E" w14:textId="77777777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23C9836" w14:textId="7777777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9A81D9F" w14:textId="77777777" w:rsidR="004D74C4" w:rsidRPr="00EA622B" w:rsidRDefault="004D74C4" w:rsidP="004D7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185139C" w14:textId="77777777" w:rsidR="004D74C4" w:rsidRPr="00EA622B" w:rsidRDefault="004D74C4" w:rsidP="004D74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D74C4" w:rsidRPr="00EA622B" w14:paraId="518F3635" w14:textId="77777777" w:rsidTr="0086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217B51" w14:textId="353B4B91" w:rsidR="004D74C4" w:rsidRPr="00EA622B" w:rsidRDefault="004D74C4" w:rsidP="004D74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  <w:lastRenderedPageBreak/>
              <w:t>R</w:t>
            </w:r>
            <w:r w:rsidRPr="00EA622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eastAsia="en-GB"/>
              </w:rPr>
              <w:t>2</w:t>
            </w:r>
            <w:r w:rsidRPr="00EA622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  <w:t> Nagelkerke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1F88C501" w14:textId="5DA8C776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4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777801BE" w14:textId="4839DF82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509615FD" w14:textId="73843E2D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0F100A02" w14:textId="482E1D8F" w:rsidR="004D74C4" w:rsidRPr="00EA622B" w:rsidRDefault="004D74C4" w:rsidP="004D7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62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</w:tc>
      </w:tr>
    </w:tbl>
    <w:p w14:paraId="772DE5DE" w14:textId="4FCA2B24" w:rsidR="00DE13DB" w:rsidRPr="00EA622B" w:rsidRDefault="00DE13DB" w:rsidP="00DE13DB">
      <w:pPr>
        <w:pStyle w:val="PlainText1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EA622B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Note. </w:t>
      </w:r>
      <w:r w:rsidRPr="00EA622B">
        <w:rPr>
          <w:rFonts w:ascii="Times New Roman" w:eastAsia="Calibri" w:hAnsi="Times New Roman" w:cs="Times New Roman"/>
          <w:i/>
          <w:sz w:val="18"/>
          <w:szCs w:val="18"/>
          <w:lang w:val="en-GB"/>
        </w:rPr>
        <w:t>P</w:t>
      </w:r>
      <w:r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&lt; .001 ‘</w:t>
      </w:r>
      <w:r w:rsidR="00BF5D4E" w:rsidRPr="00EA622B">
        <w:rPr>
          <w:rFonts w:ascii="Times New Roman" w:eastAsia="Calibri" w:hAnsi="Times New Roman" w:cs="Times New Roman"/>
          <w:sz w:val="18"/>
          <w:szCs w:val="18"/>
          <w:vertAlign w:val="superscript"/>
          <w:lang w:val="en-GB"/>
        </w:rPr>
        <w:t>***</w:t>
      </w:r>
      <w:r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’, </w:t>
      </w:r>
      <w:r w:rsidRPr="00EA622B">
        <w:rPr>
          <w:rFonts w:ascii="Times New Roman" w:eastAsia="Calibri" w:hAnsi="Times New Roman" w:cs="Times New Roman"/>
          <w:i/>
          <w:sz w:val="18"/>
          <w:szCs w:val="18"/>
          <w:lang w:val="en-GB"/>
        </w:rPr>
        <w:t>P</w:t>
      </w:r>
      <w:r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&lt; .01 ‘</w:t>
      </w:r>
      <w:r w:rsidR="00BF5D4E" w:rsidRPr="00EA622B">
        <w:rPr>
          <w:rFonts w:ascii="Times New Roman" w:eastAsia="Calibri" w:hAnsi="Times New Roman" w:cs="Times New Roman"/>
          <w:sz w:val="18"/>
          <w:szCs w:val="18"/>
          <w:vertAlign w:val="superscript"/>
          <w:lang w:val="en-GB"/>
        </w:rPr>
        <w:t>**</w:t>
      </w:r>
      <w:r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’, </w:t>
      </w:r>
      <w:r w:rsidRPr="00EA622B">
        <w:rPr>
          <w:rFonts w:ascii="Times New Roman" w:eastAsia="Calibri" w:hAnsi="Times New Roman" w:cs="Times New Roman"/>
          <w:i/>
          <w:sz w:val="18"/>
          <w:szCs w:val="18"/>
          <w:lang w:val="en-GB"/>
        </w:rPr>
        <w:t>P</w:t>
      </w:r>
      <w:r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&lt; .05 ‘</w:t>
      </w:r>
      <w:r w:rsidR="00BF5D4E" w:rsidRPr="00EA622B">
        <w:rPr>
          <w:rFonts w:ascii="Times New Roman" w:eastAsia="Calibri" w:hAnsi="Times New Roman" w:cs="Times New Roman"/>
          <w:sz w:val="18"/>
          <w:szCs w:val="18"/>
          <w:vertAlign w:val="superscript"/>
          <w:lang w:val="en-GB"/>
        </w:rPr>
        <w:t>*</w:t>
      </w:r>
      <w:r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’, </w:t>
      </w:r>
      <w:r w:rsidRPr="00EA622B">
        <w:rPr>
          <w:rFonts w:ascii="Times New Roman" w:eastAsia="Calibri" w:hAnsi="Times New Roman" w:cs="Times New Roman"/>
          <w:i/>
          <w:sz w:val="18"/>
          <w:szCs w:val="18"/>
          <w:lang w:val="en-GB"/>
        </w:rPr>
        <w:t>P</w:t>
      </w:r>
      <w:r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&lt; .1 ‘</w:t>
      </w:r>
      <w:r w:rsidR="00BF5D4E" w:rsidRPr="00EA622B">
        <w:rPr>
          <w:rFonts w:ascii="Times New Roman" w:eastAsia="Calibri" w:hAnsi="Times New Roman" w:cs="Times New Roman"/>
          <w:sz w:val="18"/>
          <w:szCs w:val="18"/>
          <w:vertAlign w:val="superscript"/>
          <w:lang w:val="en-GB"/>
        </w:rPr>
        <w:t>†</w:t>
      </w:r>
      <w:r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’. Bold values indicate statistical significance at a significance level of α = 0.05. PA = physical activity; </w:t>
      </w:r>
      <w:proofErr w:type="spellStart"/>
      <w:r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>freq</w:t>
      </w:r>
      <w:proofErr w:type="spellEnd"/>
      <w:r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= frequency</w:t>
      </w:r>
      <w:r w:rsidR="005C6817"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; </w:t>
      </w:r>
      <w:r w:rsidR="00B57A45"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>O</w:t>
      </w:r>
      <w:r w:rsidR="00335097"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>R</w:t>
      </w:r>
      <w:r w:rsidR="005C6817"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= </w:t>
      </w:r>
      <w:r w:rsidR="00536D25"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>odds</w:t>
      </w:r>
      <w:r w:rsidR="00B34062"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ratio</w:t>
      </w:r>
      <w:r w:rsidR="005C6817"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>, SE = standard error</w:t>
      </w:r>
      <w:r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. </w:t>
      </w:r>
      <w:r w:rsidR="00275711"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MVPA </w:t>
      </w:r>
      <w:r w:rsidR="00B33238"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and the dummy variable for green dietary advice versus orange </w:t>
      </w:r>
      <w:r w:rsidR="00275711"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>w</w:t>
      </w:r>
      <w:r w:rsidR="00B33238"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>ere</w:t>
      </w:r>
      <w:r w:rsidR="00275711"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not added as predictor</w:t>
      </w:r>
      <w:r w:rsidR="00B33238"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>s</w:t>
      </w:r>
      <w:r w:rsidR="00275711"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in the model as this led too high </w:t>
      </w:r>
      <w:r w:rsidR="00B33238"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and inestimable </w:t>
      </w:r>
      <w:r w:rsidR="00275711"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>VIFs, and consequently, to an unstable model with uninterpretable predictors.</w:t>
      </w:r>
      <w:r w:rsidRPr="00EA622B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 </w:t>
      </w:r>
    </w:p>
    <w:p w14:paraId="36D862AC" w14:textId="039CD9A3" w:rsidR="00DE13DB" w:rsidRPr="00EA622B" w:rsidRDefault="00DE13DB" w:rsidP="00DE13DB">
      <w:pPr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EA622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proofErr w:type="spellEnd"/>
      <w:r w:rsidRPr="00EA622B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4B3E68" w:rsidRPr="00EA622B">
        <w:rPr>
          <w:rFonts w:ascii="Times New Roman" w:hAnsi="Times New Roman" w:cs="Times New Roman"/>
          <w:sz w:val="18"/>
          <w:szCs w:val="18"/>
          <w:lang w:val="en-GB"/>
        </w:rPr>
        <w:t>The group of women was the reference category.</w:t>
      </w:r>
    </w:p>
    <w:p w14:paraId="264E1F0D" w14:textId="7284B920" w:rsidR="00DE13DB" w:rsidRPr="00EA622B" w:rsidRDefault="00DE13DB" w:rsidP="00DE13DB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EA622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b</w:t>
      </w:r>
      <w:r w:rsidRPr="00EA622B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4B3E68" w:rsidRPr="00EA622B">
        <w:rPr>
          <w:rFonts w:ascii="Times New Roman" w:hAnsi="Times New Roman" w:cs="Times New Roman"/>
          <w:sz w:val="18"/>
          <w:szCs w:val="18"/>
          <w:lang w:val="en-GB"/>
        </w:rPr>
        <w:t>Medium education served as the reference category.</w:t>
      </w:r>
    </w:p>
    <w:p w14:paraId="1E0A02E7" w14:textId="27EB25D4" w:rsidR="00DE13DB" w:rsidRPr="00EA622B" w:rsidRDefault="00DE13DB" w:rsidP="00DE13DB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EA622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c </w:t>
      </w:r>
      <w:r w:rsidR="004B3E68" w:rsidRPr="00EA622B">
        <w:rPr>
          <w:rFonts w:ascii="Times New Roman" w:hAnsi="Times New Roman" w:cs="Times New Roman"/>
          <w:sz w:val="18"/>
          <w:szCs w:val="18"/>
          <w:lang w:val="en-GB"/>
        </w:rPr>
        <w:t>The group of people without a relationship served as the reference category.</w:t>
      </w:r>
    </w:p>
    <w:p w14:paraId="011E0ED8" w14:textId="67386852" w:rsidR="00DE13DB" w:rsidRPr="00EA622B" w:rsidRDefault="00DE13DB" w:rsidP="00DE13DB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EA622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d </w:t>
      </w:r>
      <w:r w:rsidR="004B3E68" w:rsidRPr="00EA622B">
        <w:rPr>
          <w:rFonts w:ascii="Times New Roman" w:hAnsi="Times New Roman" w:cs="Times New Roman"/>
          <w:sz w:val="18"/>
          <w:szCs w:val="18"/>
          <w:lang w:val="en-GB"/>
        </w:rPr>
        <w:t>Having no paid job was the reference category</w:t>
      </w:r>
    </w:p>
    <w:p w14:paraId="7B21FC43" w14:textId="3CB9942D" w:rsidR="000575A4" w:rsidRPr="00EA622B" w:rsidRDefault="000575A4" w:rsidP="000575A4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EA622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e </w:t>
      </w:r>
      <w:r w:rsidRPr="00EA622B">
        <w:rPr>
          <w:rFonts w:ascii="Times New Roman" w:hAnsi="Times New Roman" w:cs="Times New Roman"/>
          <w:sz w:val="18"/>
          <w:szCs w:val="18"/>
          <w:lang w:val="en-GB"/>
        </w:rPr>
        <w:t>Having no physical impairment was the reference category</w:t>
      </w:r>
    </w:p>
    <w:p w14:paraId="7A070A45" w14:textId="77777777" w:rsidR="000575A4" w:rsidRPr="00EA622B" w:rsidRDefault="000575A4" w:rsidP="00DE13DB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7D40EAF9" w14:textId="4806E873" w:rsidR="00DE13DB" w:rsidRPr="00EA622B" w:rsidRDefault="00DE13DB">
      <w:pPr>
        <w:rPr>
          <w:rFonts w:ascii="Times New Roman" w:hAnsi="Times New Roman" w:cs="Times New Roman"/>
          <w:sz w:val="18"/>
          <w:szCs w:val="18"/>
          <w:lang w:val="en-GB"/>
        </w:rPr>
      </w:pPr>
    </w:p>
    <w:sectPr w:rsidR="00DE13DB" w:rsidRPr="00EA622B" w:rsidSect="00DE13D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E2D3A"/>
    <w:multiLevelType w:val="hybridMultilevel"/>
    <w:tmpl w:val="AB9E7FE4"/>
    <w:lvl w:ilvl="0" w:tplc="CF9AE1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80FED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627B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D876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6CB9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A2DF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A66A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16FF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3473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C88015C"/>
    <w:multiLevelType w:val="multilevel"/>
    <w:tmpl w:val="BBBEDC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423C96"/>
    <w:multiLevelType w:val="hybridMultilevel"/>
    <w:tmpl w:val="09847916"/>
    <w:lvl w:ilvl="0" w:tplc="B5425DB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5B0EF2"/>
    <w:multiLevelType w:val="hybridMultilevel"/>
    <w:tmpl w:val="346EC6A8"/>
    <w:lvl w:ilvl="0" w:tplc="AD645A58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085C19"/>
    <w:multiLevelType w:val="hybridMultilevel"/>
    <w:tmpl w:val="41720310"/>
    <w:lvl w:ilvl="0" w:tplc="D9D67EAE">
      <w:start w:val="54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04426C"/>
    <w:multiLevelType w:val="hybridMultilevel"/>
    <w:tmpl w:val="6CAA18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561E2B"/>
    <w:multiLevelType w:val="hybridMultilevel"/>
    <w:tmpl w:val="0DAAAF18"/>
    <w:lvl w:ilvl="0" w:tplc="C77C97E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453500"/>
    <w:multiLevelType w:val="hybridMultilevel"/>
    <w:tmpl w:val="FEF20CF8"/>
    <w:lvl w:ilvl="0" w:tplc="1348266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344E50"/>
    <w:multiLevelType w:val="multilevel"/>
    <w:tmpl w:val="57B67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A3A209E"/>
    <w:multiLevelType w:val="hybridMultilevel"/>
    <w:tmpl w:val="0E8C5A9C"/>
    <w:lvl w:ilvl="0" w:tplc="7C8ED1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2A4EDA"/>
    <w:multiLevelType w:val="hybridMultilevel"/>
    <w:tmpl w:val="F54E64A0"/>
    <w:lvl w:ilvl="0" w:tplc="BB1E01D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CF30EE"/>
    <w:multiLevelType w:val="hybridMultilevel"/>
    <w:tmpl w:val="E668D18E"/>
    <w:lvl w:ilvl="0" w:tplc="5E705A9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11"/>
  </w:num>
  <w:num w:numId="4">
    <w:abstractNumId w:val="10"/>
  </w:num>
  <w:num w:numId="5">
    <w:abstractNumId w:val="6"/>
  </w:num>
  <w:num w:numId="6">
    <w:abstractNumId w:val="5"/>
  </w:num>
  <w:num w:numId="7">
    <w:abstractNumId w:val="2"/>
  </w:num>
  <w:num w:numId="8">
    <w:abstractNumId w:val="3"/>
  </w:num>
  <w:num w:numId="9">
    <w:abstractNumId w:val="4"/>
  </w:num>
  <w:num w:numId="10">
    <w:abstractNumId w:val="7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3DB"/>
    <w:rsid w:val="00010FB5"/>
    <w:rsid w:val="0002255F"/>
    <w:rsid w:val="00025E92"/>
    <w:rsid w:val="00025EA1"/>
    <w:rsid w:val="000366D3"/>
    <w:rsid w:val="00036E3C"/>
    <w:rsid w:val="000376D2"/>
    <w:rsid w:val="000425AD"/>
    <w:rsid w:val="00043F3A"/>
    <w:rsid w:val="000462A1"/>
    <w:rsid w:val="00053B95"/>
    <w:rsid w:val="000575A4"/>
    <w:rsid w:val="00063E56"/>
    <w:rsid w:val="00066B91"/>
    <w:rsid w:val="00067A07"/>
    <w:rsid w:val="00071A3B"/>
    <w:rsid w:val="00077AAB"/>
    <w:rsid w:val="00080784"/>
    <w:rsid w:val="000827A4"/>
    <w:rsid w:val="000828E9"/>
    <w:rsid w:val="00090FC8"/>
    <w:rsid w:val="00093687"/>
    <w:rsid w:val="000A5247"/>
    <w:rsid w:val="000A68A9"/>
    <w:rsid w:val="000B74C3"/>
    <w:rsid w:val="000C18AC"/>
    <w:rsid w:val="000C3FB0"/>
    <w:rsid w:val="000C5DFC"/>
    <w:rsid w:val="000C64DB"/>
    <w:rsid w:val="000E173D"/>
    <w:rsid w:val="000E1EBD"/>
    <w:rsid w:val="000E4226"/>
    <w:rsid w:val="000F0EB6"/>
    <w:rsid w:val="000F77C9"/>
    <w:rsid w:val="00110839"/>
    <w:rsid w:val="0011721F"/>
    <w:rsid w:val="00120B94"/>
    <w:rsid w:val="00134BDC"/>
    <w:rsid w:val="00141D80"/>
    <w:rsid w:val="001514D6"/>
    <w:rsid w:val="00151502"/>
    <w:rsid w:val="00154F15"/>
    <w:rsid w:val="00160643"/>
    <w:rsid w:val="00160C72"/>
    <w:rsid w:val="00163EA4"/>
    <w:rsid w:val="001744A8"/>
    <w:rsid w:val="00174D9B"/>
    <w:rsid w:val="00177CC4"/>
    <w:rsid w:val="00177EDA"/>
    <w:rsid w:val="00184610"/>
    <w:rsid w:val="00193433"/>
    <w:rsid w:val="0019627E"/>
    <w:rsid w:val="001B6C3C"/>
    <w:rsid w:val="001C143C"/>
    <w:rsid w:val="001C3A15"/>
    <w:rsid w:val="001C44E3"/>
    <w:rsid w:val="001C7873"/>
    <w:rsid w:val="001D505F"/>
    <w:rsid w:val="001D6A46"/>
    <w:rsid w:val="001E0AB8"/>
    <w:rsid w:val="001E17C3"/>
    <w:rsid w:val="001E79FF"/>
    <w:rsid w:val="002016FF"/>
    <w:rsid w:val="002040CB"/>
    <w:rsid w:val="00211D81"/>
    <w:rsid w:val="00211EC6"/>
    <w:rsid w:val="002138BB"/>
    <w:rsid w:val="0021696F"/>
    <w:rsid w:val="00234A14"/>
    <w:rsid w:val="002352A4"/>
    <w:rsid w:val="002408B3"/>
    <w:rsid w:val="00240CAC"/>
    <w:rsid w:val="00246BE1"/>
    <w:rsid w:val="00252F69"/>
    <w:rsid w:val="002563B0"/>
    <w:rsid w:val="0026196C"/>
    <w:rsid w:val="00264C07"/>
    <w:rsid w:val="00264D48"/>
    <w:rsid w:val="0026797C"/>
    <w:rsid w:val="00275711"/>
    <w:rsid w:val="00277436"/>
    <w:rsid w:val="00281245"/>
    <w:rsid w:val="00284A38"/>
    <w:rsid w:val="00295AD7"/>
    <w:rsid w:val="002A1FBA"/>
    <w:rsid w:val="002A312B"/>
    <w:rsid w:val="002A338A"/>
    <w:rsid w:val="002B05BA"/>
    <w:rsid w:val="002C1755"/>
    <w:rsid w:val="002C3910"/>
    <w:rsid w:val="002C3A89"/>
    <w:rsid w:val="002C4D9B"/>
    <w:rsid w:val="002D2451"/>
    <w:rsid w:val="002E23C4"/>
    <w:rsid w:val="002E3FE3"/>
    <w:rsid w:val="002F1C29"/>
    <w:rsid w:val="002F6AE3"/>
    <w:rsid w:val="00305055"/>
    <w:rsid w:val="003073DF"/>
    <w:rsid w:val="00316CC1"/>
    <w:rsid w:val="00335097"/>
    <w:rsid w:val="00342FBB"/>
    <w:rsid w:val="003455DC"/>
    <w:rsid w:val="003615CA"/>
    <w:rsid w:val="00361D71"/>
    <w:rsid w:val="003644AF"/>
    <w:rsid w:val="0036612B"/>
    <w:rsid w:val="003663B8"/>
    <w:rsid w:val="00385721"/>
    <w:rsid w:val="003947D8"/>
    <w:rsid w:val="0039488C"/>
    <w:rsid w:val="00394E23"/>
    <w:rsid w:val="00396925"/>
    <w:rsid w:val="00397782"/>
    <w:rsid w:val="003A295B"/>
    <w:rsid w:val="003A507D"/>
    <w:rsid w:val="003A541D"/>
    <w:rsid w:val="003A77F5"/>
    <w:rsid w:val="003B0A2B"/>
    <w:rsid w:val="003B2C0B"/>
    <w:rsid w:val="003B3FC2"/>
    <w:rsid w:val="003B44ED"/>
    <w:rsid w:val="003C2D27"/>
    <w:rsid w:val="003C310E"/>
    <w:rsid w:val="003D1BCB"/>
    <w:rsid w:val="003D7DBA"/>
    <w:rsid w:val="003D7FC4"/>
    <w:rsid w:val="003E0B80"/>
    <w:rsid w:val="003E4A89"/>
    <w:rsid w:val="003E5951"/>
    <w:rsid w:val="003F121C"/>
    <w:rsid w:val="003F1811"/>
    <w:rsid w:val="003F1BF5"/>
    <w:rsid w:val="003F5CC1"/>
    <w:rsid w:val="00404F15"/>
    <w:rsid w:val="0040760B"/>
    <w:rsid w:val="00410A65"/>
    <w:rsid w:val="004118B4"/>
    <w:rsid w:val="00421353"/>
    <w:rsid w:val="0042203D"/>
    <w:rsid w:val="00423427"/>
    <w:rsid w:val="0042564F"/>
    <w:rsid w:val="00433333"/>
    <w:rsid w:val="004339BF"/>
    <w:rsid w:val="00434045"/>
    <w:rsid w:val="00434B92"/>
    <w:rsid w:val="004413F6"/>
    <w:rsid w:val="00445698"/>
    <w:rsid w:val="004528E2"/>
    <w:rsid w:val="00461F0D"/>
    <w:rsid w:val="0046509B"/>
    <w:rsid w:val="00471DBE"/>
    <w:rsid w:val="00475968"/>
    <w:rsid w:val="00475F41"/>
    <w:rsid w:val="00477454"/>
    <w:rsid w:val="00481D98"/>
    <w:rsid w:val="004853CF"/>
    <w:rsid w:val="00495743"/>
    <w:rsid w:val="00496158"/>
    <w:rsid w:val="004A1386"/>
    <w:rsid w:val="004A3391"/>
    <w:rsid w:val="004A3F0E"/>
    <w:rsid w:val="004A76E3"/>
    <w:rsid w:val="004B095B"/>
    <w:rsid w:val="004B2307"/>
    <w:rsid w:val="004B2FF0"/>
    <w:rsid w:val="004B3E68"/>
    <w:rsid w:val="004B4BEC"/>
    <w:rsid w:val="004C12CF"/>
    <w:rsid w:val="004C54D4"/>
    <w:rsid w:val="004D6605"/>
    <w:rsid w:val="004D74C4"/>
    <w:rsid w:val="004E648E"/>
    <w:rsid w:val="004F13ED"/>
    <w:rsid w:val="0050169B"/>
    <w:rsid w:val="00502CCD"/>
    <w:rsid w:val="005307B7"/>
    <w:rsid w:val="00534B99"/>
    <w:rsid w:val="00536D25"/>
    <w:rsid w:val="005427EE"/>
    <w:rsid w:val="0054297E"/>
    <w:rsid w:val="00550CA4"/>
    <w:rsid w:val="00555691"/>
    <w:rsid w:val="00563333"/>
    <w:rsid w:val="00571826"/>
    <w:rsid w:val="00573CB3"/>
    <w:rsid w:val="00584B49"/>
    <w:rsid w:val="00587872"/>
    <w:rsid w:val="005902B6"/>
    <w:rsid w:val="005918EF"/>
    <w:rsid w:val="00592A45"/>
    <w:rsid w:val="00594C8B"/>
    <w:rsid w:val="00596EDA"/>
    <w:rsid w:val="005A6DA4"/>
    <w:rsid w:val="005B0934"/>
    <w:rsid w:val="005B4957"/>
    <w:rsid w:val="005C0B4B"/>
    <w:rsid w:val="005C1994"/>
    <w:rsid w:val="005C3D21"/>
    <w:rsid w:val="005C5D5B"/>
    <w:rsid w:val="005C6817"/>
    <w:rsid w:val="005C6A97"/>
    <w:rsid w:val="005C75AF"/>
    <w:rsid w:val="005D12D0"/>
    <w:rsid w:val="005D7449"/>
    <w:rsid w:val="005E6E16"/>
    <w:rsid w:val="005E743E"/>
    <w:rsid w:val="005F4399"/>
    <w:rsid w:val="005F6FD7"/>
    <w:rsid w:val="006105CB"/>
    <w:rsid w:val="00611D94"/>
    <w:rsid w:val="00616B54"/>
    <w:rsid w:val="00620798"/>
    <w:rsid w:val="0062169F"/>
    <w:rsid w:val="00631EAE"/>
    <w:rsid w:val="00632DE8"/>
    <w:rsid w:val="00640317"/>
    <w:rsid w:val="006407D6"/>
    <w:rsid w:val="006414DE"/>
    <w:rsid w:val="006565ED"/>
    <w:rsid w:val="00661CA7"/>
    <w:rsid w:val="006659AD"/>
    <w:rsid w:val="00666B5A"/>
    <w:rsid w:val="00670155"/>
    <w:rsid w:val="00673D6E"/>
    <w:rsid w:val="006763D5"/>
    <w:rsid w:val="00680297"/>
    <w:rsid w:val="0069344C"/>
    <w:rsid w:val="006A7474"/>
    <w:rsid w:val="006B12B5"/>
    <w:rsid w:val="006C1DB1"/>
    <w:rsid w:val="006C624A"/>
    <w:rsid w:val="006C68C9"/>
    <w:rsid w:val="006D0346"/>
    <w:rsid w:val="006D29AD"/>
    <w:rsid w:val="006D34EE"/>
    <w:rsid w:val="006E4C69"/>
    <w:rsid w:val="006F4DCC"/>
    <w:rsid w:val="0070515B"/>
    <w:rsid w:val="00713045"/>
    <w:rsid w:val="00717C1A"/>
    <w:rsid w:val="007241F8"/>
    <w:rsid w:val="00730165"/>
    <w:rsid w:val="007354E2"/>
    <w:rsid w:val="00736809"/>
    <w:rsid w:val="00736FFB"/>
    <w:rsid w:val="007415B1"/>
    <w:rsid w:val="00743974"/>
    <w:rsid w:val="00743D35"/>
    <w:rsid w:val="00753C47"/>
    <w:rsid w:val="00755A6D"/>
    <w:rsid w:val="00755DCE"/>
    <w:rsid w:val="00761C0D"/>
    <w:rsid w:val="0076397A"/>
    <w:rsid w:val="00775989"/>
    <w:rsid w:val="00777F9A"/>
    <w:rsid w:val="00782C88"/>
    <w:rsid w:val="00783735"/>
    <w:rsid w:val="007908C8"/>
    <w:rsid w:val="007938AC"/>
    <w:rsid w:val="00795C7A"/>
    <w:rsid w:val="007A3071"/>
    <w:rsid w:val="007A6E74"/>
    <w:rsid w:val="007A71B6"/>
    <w:rsid w:val="007B18E4"/>
    <w:rsid w:val="007B27C1"/>
    <w:rsid w:val="007B3031"/>
    <w:rsid w:val="007B4E7A"/>
    <w:rsid w:val="007B528D"/>
    <w:rsid w:val="007B6C37"/>
    <w:rsid w:val="007B7C17"/>
    <w:rsid w:val="007B7D57"/>
    <w:rsid w:val="007C4E22"/>
    <w:rsid w:val="007E0A10"/>
    <w:rsid w:val="007E0D39"/>
    <w:rsid w:val="007E13A6"/>
    <w:rsid w:val="007E2DE8"/>
    <w:rsid w:val="007E36C0"/>
    <w:rsid w:val="007E599D"/>
    <w:rsid w:val="007E6D72"/>
    <w:rsid w:val="007F50E8"/>
    <w:rsid w:val="00803131"/>
    <w:rsid w:val="008055DF"/>
    <w:rsid w:val="0081100E"/>
    <w:rsid w:val="00811C45"/>
    <w:rsid w:val="00815A68"/>
    <w:rsid w:val="008227A8"/>
    <w:rsid w:val="00822D14"/>
    <w:rsid w:val="00824508"/>
    <w:rsid w:val="00846FA9"/>
    <w:rsid w:val="008566C1"/>
    <w:rsid w:val="00862419"/>
    <w:rsid w:val="00862AF9"/>
    <w:rsid w:val="00863F34"/>
    <w:rsid w:val="008756FF"/>
    <w:rsid w:val="008822EF"/>
    <w:rsid w:val="00882C06"/>
    <w:rsid w:val="00883617"/>
    <w:rsid w:val="008849B3"/>
    <w:rsid w:val="00895B5C"/>
    <w:rsid w:val="008A68DF"/>
    <w:rsid w:val="008B1B49"/>
    <w:rsid w:val="008B2FB1"/>
    <w:rsid w:val="008B5F74"/>
    <w:rsid w:val="008C7F7E"/>
    <w:rsid w:val="008D62D7"/>
    <w:rsid w:val="008E6EC8"/>
    <w:rsid w:val="008F1CE9"/>
    <w:rsid w:val="008F2409"/>
    <w:rsid w:val="009250DA"/>
    <w:rsid w:val="00930AE9"/>
    <w:rsid w:val="00931E5C"/>
    <w:rsid w:val="00932E5F"/>
    <w:rsid w:val="00935923"/>
    <w:rsid w:val="009360FF"/>
    <w:rsid w:val="009521E6"/>
    <w:rsid w:val="00953ED5"/>
    <w:rsid w:val="00956BF0"/>
    <w:rsid w:val="00962837"/>
    <w:rsid w:val="00963A62"/>
    <w:rsid w:val="009675BB"/>
    <w:rsid w:val="00977446"/>
    <w:rsid w:val="00981665"/>
    <w:rsid w:val="009846D6"/>
    <w:rsid w:val="0098550A"/>
    <w:rsid w:val="00987C30"/>
    <w:rsid w:val="009918B7"/>
    <w:rsid w:val="009A04FE"/>
    <w:rsid w:val="009A1A97"/>
    <w:rsid w:val="009B567C"/>
    <w:rsid w:val="009B7B23"/>
    <w:rsid w:val="009C4E96"/>
    <w:rsid w:val="009C5D14"/>
    <w:rsid w:val="009D22B4"/>
    <w:rsid w:val="009D46A0"/>
    <w:rsid w:val="009E34E1"/>
    <w:rsid w:val="009E38EF"/>
    <w:rsid w:val="009E4AF5"/>
    <w:rsid w:val="009E4D8A"/>
    <w:rsid w:val="009E4E36"/>
    <w:rsid w:val="009F3544"/>
    <w:rsid w:val="009F58C5"/>
    <w:rsid w:val="009F5AC2"/>
    <w:rsid w:val="00A05478"/>
    <w:rsid w:val="00A07223"/>
    <w:rsid w:val="00A108CC"/>
    <w:rsid w:val="00A15E4A"/>
    <w:rsid w:val="00A164E2"/>
    <w:rsid w:val="00A20A62"/>
    <w:rsid w:val="00A21A4B"/>
    <w:rsid w:val="00A279D8"/>
    <w:rsid w:val="00A34E51"/>
    <w:rsid w:val="00A36939"/>
    <w:rsid w:val="00A37A7D"/>
    <w:rsid w:val="00A4184D"/>
    <w:rsid w:val="00A42DF2"/>
    <w:rsid w:val="00A560FA"/>
    <w:rsid w:val="00A659FB"/>
    <w:rsid w:val="00A80235"/>
    <w:rsid w:val="00A844C0"/>
    <w:rsid w:val="00A872F7"/>
    <w:rsid w:val="00A93ED7"/>
    <w:rsid w:val="00A960D1"/>
    <w:rsid w:val="00AA4291"/>
    <w:rsid w:val="00AA623C"/>
    <w:rsid w:val="00AB66E6"/>
    <w:rsid w:val="00AC5601"/>
    <w:rsid w:val="00AC61CF"/>
    <w:rsid w:val="00AD2CC3"/>
    <w:rsid w:val="00AE0EF9"/>
    <w:rsid w:val="00AE1ADF"/>
    <w:rsid w:val="00B00AF6"/>
    <w:rsid w:val="00B02854"/>
    <w:rsid w:val="00B04709"/>
    <w:rsid w:val="00B068FA"/>
    <w:rsid w:val="00B121D3"/>
    <w:rsid w:val="00B23478"/>
    <w:rsid w:val="00B25AEE"/>
    <w:rsid w:val="00B25F14"/>
    <w:rsid w:val="00B33238"/>
    <w:rsid w:val="00B34062"/>
    <w:rsid w:val="00B36A0D"/>
    <w:rsid w:val="00B57A45"/>
    <w:rsid w:val="00B609FB"/>
    <w:rsid w:val="00B95E57"/>
    <w:rsid w:val="00BA39D8"/>
    <w:rsid w:val="00BA66DD"/>
    <w:rsid w:val="00BA6954"/>
    <w:rsid w:val="00BB0D3C"/>
    <w:rsid w:val="00BB31E2"/>
    <w:rsid w:val="00BC150E"/>
    <w:rsid w:val="00BC2DEC"/>
    <w:rsid w:val="00BD0297"/>
    <w:rsid w:val="00BE1A57"/>
    <w:rsid w:val="00BF4E05"/>
    <w:rsid w:val="00BF5C94"/>
    <w:rsid w:val="00BF5D4E"/>
    <w:rsid w:val="00C11423"/>
    <w:rsid w:val="00C1266E"/>
    <w:rsid w:val="00C12ACB"/>
    <w:rsid w:val="00C220B6"/>
    <w:rsid w:val="00C22158"/>
    <w:rsid w:val="00C22699"/>
    <w:rsid w:val="00C27454"/>
    <w:rsid w:val="00C27663"/>
    <w:rsid w:val="00C277E1"/>
    <w:rsid w:val="00C3414B"/>
    <w:rsid w:val="00C436A3"/>
    <w:rsid w:val="00C469C3"/>
    <w:rsid w:val="00C50127"/>
    <w:rsid w:val="00C514BA"/>
    <w:rsid w:val="00C52287"/>
    <w:rsid w:val="00C6363D"/>
    <w:rsid w:val="00C643EF"/>
    <w:rsid w:val="00C657AA"/>
    <w:rsid w:val="00C67FA9"/>
    <w:rsid w:val="00C756F4"/>
    <w:rsid w:val="00C84F57"/>
    <w:rsid w:val="00C94454"/>
    <w:rsid w:val="00C96B6C"/>
    <w:rsid w:val="00CA1EFF"/>
    <w:rsid w:val="00CA6EC1"/>
    <w:rsid w:val="00CD649A"/>
    <w:rsid w:val="00CD74E1"/>
    <w:rsid w:val="00CE1B7B"/>
    <w:rsid w:val="00CE1C8B"/>
    <w:rsid w:val="00CE4797"/>
    <w:rsid w:val="00CF213D"/>
    <w:rsid w:val="00CF296E"/>
    <w:rsid w:val="00CF52F9"/>
    <w:rsid w:val="00CF5EA0"/>
    <w:rsid w:val="00CF5EDF"/>
    <w:rsid w:val="00CF676E"/>
    <w:rsid w:val="00D06B34"/>
    <w:rsid w:val="00D10408"/>
    <w:rsid w:val="00D164D5"/>
    <w:rsid w:val="00D25C0B"/>
    <w:rsid w:val="00D5320A"/>
    <w:rsid w:val="00D54A81"/>
    <w:rsid w:val="00D576AD"/>
    <w:rsid w:val="00D60794"/>
    <w:rsid w:val="00D60CE3"/>
    <w:rsid w:val="00D62885"/>
    <w:rsid w:val="00D65617"/>
    <w:rsid w:val="00D66B2A"/>
    <w:rsid w:val="00D72649"/>
    <w:rsid w:val="00D74377"/>
    <w:rsid w:val="00D80E7E"/>
    <w:rsid w:val="00D92B55"/>
    <w:rsid w:val="00D940C2"/>
    <w:rsid w:val="00D95CD7"/>
    <w:rsid w:val="00D97CC7"/>
    <w:rsid w:val="00DA00C5"/>
    <w:rsid w:val="00DA1585"/>
    <w:rsid w:val="00DA240B"/>
    <w:rsid w:val="00DA71DE"/>
    <w:rsid w:val="00DB1248"/>
    <w:rsid w:val="00DB1C1A"/>
    <w:rsid w:val="00DC25D9"/>
    <w:rsid w:val="00DD7BC4"/>
    <w:rsid w:val="00DE13DB"/>
    <w:rsid w:val="00DE225E"/>
    <w:rsid w:val="00DE3913"/>
    <w:rsid w:val="00DF3981"/>
    <w:rsid w:val="00DF4028"/>
    <w:rsid w:val="00DF4235"/>
    <w:rsid w:val="00E034BB"/>
    <w:rsid w:val="00E05503"/>
    <w:rsid w:val="00E07E78"/>
    <w:rsid w:val="00E124A5"/>
    <w:rsid w:val="00E13819"/>
    <w:rsid w:val="00E2199C"/>
    <w:rsid w:val="00E24B40"/>
    <w:rsid w:val="00E26187"/>
    <w:rsid w:val="00E26A7B"/>
    <w:rsid w:val="00E30380"/>
    <w:rsid w:val="00E31919"/>
    <w:rsid w:val="00E320B9"/>
    <w:rsid w:val="00E433DF"/>
    <w:rsid w:val="00E43734"/>
    <w:rsid w:val="00E46A83"/>
    <w:rsid w:val="00E51DD8"/>
    <w:rsid w:val="00E5510B"/>
    <w:rsid w:val="00E67A7D"/>
    <w:rsid w:val="00E8064D"/>
    <w:rsid w:val="00E814E6"/>
    <w:rsid w:val="00E84B1B"/>
    <w:rsid w:val="00E84E10"/>
    <w:rsid w:val="00E9367D"/>
    <w:rsid w:val="00E94B53"/>
    <w:rsid w:val="00EA622B"/>
    <w:rsid w:val="00EB54BA"/>
    <w:rsid w:val="00EB6E64"/>
    <w:rsid w:val="00EC0F98"/>
    <w:rsid w:val="00ED47B2"/>
    <w:rsid w:val="00ED6CC7"/>
    <w:rsid w:val="00ED7272"/>
    <w:rsid w:val="00EE264F"/>
    <w:rsid w:val="00EE566C"/>
    <w:rsid w:val="00EE6886"/>
    <w:rsid w:val="00EF20CC"/>
    <w:rsid w:val="00EF2D74"/>
    <w:rsid w:val="00EF5E1F"/>
    <w:rsid w:val="00F07855"/>
    <w:rsid w:val="00F11218"/>
    <w:rsid w:val="00F17552"/>
    <w:rsid w:val="00F221C4"/>
    <w:rsid w:val="00F4103C"/>
    <w:rsid w:val="00F43C18"/>
    <w:rsid w:val="00F4498B"/>
    <w:rsid w:val="00F4639C"/>
    <w:rsid w:val="00F71C61"/>
    <w:rsid w:val="00F73A46"/>
    <w:rsid w:val="00F74300"/>
    <w:rsid w:val="00F745A1"/>
    <w:rsid w:val="00F7491E"/>
    <w:rsid w:val="00F77801"/>
    <w:rsid w:val="00F803AE"/>
    <w:rsid w:val="00F80442"/>
    <w:rsid w:val="00F80FD1"/>
    <w:rsid w:val="00F84E46"/>
    <w:rsid w:val="00F853A1"/>
    <w:rsid w:val="00F860C1"/>
    <w:rsid w:val="00F944F0"/>
    <w:rsid w:val="00F97AED"/>
    <w:rsid w:val="00FA68B5"/>
    <w:rsid w:val="00FB2DBF"/>
    <w:rsid w:val="00FB49C7"/>
    <w:rsid w:val="00FB665A"/>
    <w:rsid w:val="00FE12F9"/>
    <w:rsid w:val="00FE3F1B"/>
    <w:rsid w:val="00FE67CC"/>
    <w:rsid w:val="00FE7191"/>
    <w:rsid w:val="00FF0285"/>
    <w:rsid w:val="00FF14D3"/>
    <w:rsid w:val="00FF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43F75"/>
  <w15:chartTrackingRefBased/>
  <w15:docId w15:val="{B4510AC9-A706-6F41-A82D-95ECBB25F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E13DB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13D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3D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E13DB"/>
  </w:style>
  <w:style w:type="character" w:customStyle="1" w:styleId="Heading1Char">
    <w:name w:val="Heading 1 Char"/>
    <w:basedOn w:val="DefaultParagraphFont"/>
    <w:link w:val="Heading1"/>
    <w:rsid w:val="00DE13DB"/>
    <w:rPr>
      <w:rFonts w:ascii="Cambria" w:eastAsia="Times New Roman" w:hAnsi="Cambria" w:cs="Times New Roman"/>
      <w:b/>
      <w:bCs/>
      <w:kern w:val="32"/>
      <w:sz w:val="32"/>
      <w:szCs w:val="32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DE13D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E13DB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table" w:styleId="ListTable2">
    <w:name w:val="List Table 2"/>
    <w:basedOn w:val="TableNormal"/>
    <w:uiPriority w:val="47"/>
    <w:rsid w:val="00DE13DB"/>
    <w:rPr>
      <w:lang w:val="nl-N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E13DB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DE13DB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E13DB"/>
  </w:style>
  <w:style w:type="paragraph" w:styleId="Footer">
    <w:name w:val="footer"/>
    <w:basedOn w:val="Normal"/>
    <w:link w:val="FooterChar"/>
    <w:uiPriority w:val="99"/>
    <w:unhideWhenUsed/>
    <w:rsid w:val="00DE13DB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DE13DB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uiPriority w:val="99"/>
    <w:rsid w:val="00DE13DB"/>
    <w:rPr>
      <w:color w:val="0000FF"/>
      <w:u w:val="single"/>
    </w:rPr>
  </w:style>
  <w:style w:type="character" w:customStyle="1" w:styleId="apple-converted-space">
    <w:name w:val="apple-converted-space"/>
    <w:rsid w:val="00DE13DB"/>
  </w:style>
  <w:style w:type="character" w:styleId="FollowedHyperlink">
    <w:name w:val="FollowedHyperlink"/>
    <w:basedOn w:val="DefaultParagraphFont"/>
    <w:uiPriority w:val="99"/>
    <w:semiHidden/>
    <w:unhideWhenUsed/>
    <w:rsid w:val="00DE13DB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E13DB"/>
    <w:pPr>
      <w:tabs>
        <w:tab w:val="left" w:pos="500"/>
      </w:tabs>
      <w:spacing w:after="240"/>
      <w:ind w:left="504" w:hanging="504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DE13DB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13DB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table" w:styleId="ListTable6Colourful">
    <w:name w:val="List Table 6 Colorful"/>
    <w:basedOn w:val="TableNormal"/>
    <w:uiPriority w:val="51"/>
    <w:rsid w:val="00DE13DB"/>
    <w:rPr>
      <w:color w:val="000000" w:themeColor="text1"/>
      <w:lang w:val="nl-N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13D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E13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3DB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3D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3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3DB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3DB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3DB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NormalWeb">
    <w:name w:val="Normal (Web)"/>
    <w:basedOn w:val="Normal"/>
    <w:link w:val="NormalWebChar"/>
    <w:uiPriority w:val="99"/>
    <w:unhideWhenUsed/>
    <w:rsid w:val="00DE13D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fault">
    <w:name w:val="Default"/>
    <w:rsid w:val="00DE13DB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DE13DB"/>
    <w:rPr>
      <w:i/>
      <w:iCs/>
    </w:rPr>
  </w:style>
  <w:style w:type="paragraph" w:customStyle="1" w:styleId="msonormal0">
    <w:name w:val="msonormal"/>
    <w:basedOn w:val="Normal"/>
    <w:rsid w:val="00DE13D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4">
    <w:name w:val="xl64"/>
    <w:basedOn w:val="Normal"/>
    <w:rsid w:val="00DE13DB"/>
    <w:pPr>
      <w:shd w:val="clear" w:color="000000" w:fill="E2EFDA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DE13D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6">
    <w:name w:val="xl66"/>
    <w:basedOn w:val="Normal"/>
    <w:rsid w:val="00DE13D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table" w:styleId="PlainTable4">
    <w:name w:val="Plain Table 4"/>
    <w:basedOn w:val="TableNormal"/>
    <w:uiPriority w:val="44"/>
    <w:rsid w:val="00DE13DB"/>
    <w:rPr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E13DB"/>
    <w:pPr>
      <w:jc w:val="center"/>
    </w:pPr>
    <w:rPr>
      <w:rFonts w:ascii="Times New Roman" w:eastAsia="Times New Roman" w:hAnsi="Times New Roman" w:cs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E13DB"/>
    <w:rPr>
      <w:rFonts w:ascii="Times New Roman" w:eastAsia="Times New Roman" w:hAnsi="Times New Roman" w:cs="Times New Roman"/>
      <w:lang w:eastAsia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E13DB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E13DB"/>
    <w:rPr>
      <w:rFonts w:ascii="Times New Roman" w:eastAsia="Times New Roman" w:hAnsi="Times New Roman" w:cs="Times New Roman"/>
      <w:lang w:eastAsia="en-GB"/>
    </w:rPr>
  </w:style>
  <w:style w:type="character" w:customStyle="1" w:styleId="EndNoteBibliographyChar">
    <w:name w:val="EndNote Bibliography Char"/>
    <w:basedOn w:val="NormalWebChar"/>
    <w:link w:val="EndNoteBibliography"/>
    <w:rsid w:val="00DE13DB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DE13DB"/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DE13DB"/>
  </w:style>
  <w:style w:type="paragraph" w:styleId="PlainText">
    <w:name w:val="Plain Text"/>
    <w:basedOn w:val="Normal"/>
    <w:link w:val="PlainTextChar"/>
    <w:uiPriority w:val="99"/>
    <w:unhideWhenUsed/>
    <w:rsid w:val="00DE13DB"/>
    <w:rPr>
      <w:rFonts w:ascii="Consolas" w:hAnsi="Consolas" w:cs="Consolas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E13DB"/>
    <w:rPr>
      <w:rFonts w:ascii="Consolas" w:hAnsi="Consolas" w:cs="Consolas"/>
      <w:sz w:val="21"/>
      <w:szCs w:val="21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DE13DB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DE13DB"/>
    <w:rPr>
      <w:b/>
      <w:bCs/>
    </w:rPr>
  </w:style>
  <w:style w:type="paragraph" w:styleId="BodyText">
    <w:name w:val="Body Text"/>
    <w:basedOn w:val="Normal"/>
    <w:link w:val="BodyTextChar"/>
    <w:uiPriority w:val="1"/>
    <w:qFormat/>
    <w:rsid w:val="00DE13DB"/>
    <w:pPr>
      <w:autoSpaceDE w:val="0"/>
      <w:autoSpaceDN w:val="0"/>
      <w:adjustRightInd w:val="0"/>
      <w:ind w:left="39"/>
    </w:pPr>
    <w:rPr>
      <w:rFonts w:ascii="Times New Roman" w:hAnsi="Times New Roman" w:cs="Times New Roman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DE13DB"/>
    <w:rPr>
      <w:rFonts w:ascii="Times New Roman" w:hAnsi="Times New Roman" w:cs="Times New Roman"/>
      <w:sz w:val="20"/>
      <w:szCs w:val="20"/>
      <w:lang w:eastAsia="en-GB"/>
    </w:rPr>
  </w:style>
  <w:style w:type="paragraph" w:customStyle="1" w:styleId="TableParagraph">
    <w:name w:val="Table Paragraph"/>
    <w:basedOn w:val="Normal"/>
    <w:uiPriority w:val="1"/>
    <w:qFormat/>
    <w:rsid w:val="00DE13DB"/>
    <w:pPr>
      <w:autoSpaceDE w:val="0"/>
      <w:autoSpaceDN w:val="0"/>
      <w:adjustRightInd w:val="0"/>
      <w:spacing w:line="164" w:lineRule="exact"/>
      <w:jc w:val="center"/>
    </w:pPr>
    <w:rPr>
      <w:rFonts w:ascii="Times New Roman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E13D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E13D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E13DB"/>
    <w:rPr>
      <w:color w:val="605E5C"/>
      <w:shd w:val="clear" w:color="auto" w:fill="E1DFDD"/>
    </w:rPr>
  </w:style>
  <w:style w:type="paragraph" w:customStyle="1" w:styleId="PlainText1">
    <w:name w:val="Plain Text1"/>
    <w:basedOn w:val="Normal"/>
    <w:next w:val="PlainText"/>
    <w:uiPriority w:val="99"/>
    <w:unhideWhenUsed/>
    <w:rsid w:val="00DE13DB"/>
    <w:rPr>
      <w:rFonts w:ascii="Consolas" w:eastAsia="Times New Roman" w:hAnsi="Consolas" w:cs="Consolas"/>
      <w:sz w:val="21"/>
      <w:szCs w:val="21"/>
      <w:lang w:eastAsia="en-GB"/>
    </w:rPr>
  </w:style>
  <w:style w:type="character" w:customStyle="1" w:styleId="PlainTextChar1">
    <w:name w:val="Plain Text Char1"/>
    <w:basedOn w:val="DefaultParagraphFont"/>
    <w:uiPriority w:val="99"/>
    <w:semiHidden/>
    <w:rsid w:val="00DE13DB"/>
    <w:rPr>
      <w:rFonts w:ascii="Consolas" w:eastAsiaTheme="minorEastAsia" w:hAnsi="Consolas" w:cs="Consolas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DE13DB"/>
  </w:style>
  <w:style w:type="table" w:customStyle="1" w:styleId="TableGrid1">
    <w:name w:val="Table Grid1"/>
    <w:basedOn w:val="TableNormal"/>
    <w:next w:val="TableGrid"/>
    <w:uiPriority w:val="39"/>
    <w:rsid w:val="00DE13DB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next w:val="ListTable6Colourful"/>
    <w:uiPriority w:val="51"/>
    <w:rsid w:val="00DE13DB"/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1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ul Coumans</dc:creator>
  <cp:keywords/>
  <dc:description/>
  <cp:lastModifiedBy>Juul Coumans</cp:lastModifiedBy>
  <cp:revision>38</cp:revision>
  <dcterms:created xsi:type="dcterms:W3CDTF">2019-09-26T12:00:00Z</dcterms:created>
  <dcterms:modified xsi:type="dcterms:W3CDTF">2020-07-03T13:29:00Z</dcterms:modified>
</cp:coreProperties>
</file>